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7B65D7" w14:textId="77777777" w:rsidR="00F92590" w:rsidRDefault="00B243B2" w:rsidP="00B243B2">
      <w:pPr>
        <w:spacing w:line="360" w:lineRule="auto"/>
        <w:jc w:val="thaiDistribute"/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</w:pPr>
      <w:r w:rsidRPr="00942C74">
        <w:rPr>
          <w:rFonts w:ascii="Times New Roman" w:hAnsi="Times New Roman" w:cs="Times New Roman"/>
          <w:b/>
          <w:bCs/>
          <w:color w:val="000000" w:themeColor="text1"/>
          <w:lang w:val="en-US"/>
        </w:rPr>
        <w:t>Table S4</w:t>
      </w:r>
      <w:r w:rsidRPr="00942C74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  <w:r w:rsidRPr="008A2603">
        <w:rPr>
          <w:rFonts w:ascii="Times New Roman" w:hAnsi="Times New Roman" w:cs="Times New Roman"/>
          <w:b/>
          <w:bCs/>
          <w:color w:val="000000" w:themeColor="text1"/>
        </w:rPr>
        <w:t>Relative gene expression levels of</w:t>
      </w:r>
      <w:r w:rsidR="0096732C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="006D039B" w:rsidRPr="006D039B">
        <w:rPr>
          <w:rFonts w:ascii="Times New Roman" w:hAnsi="Times New Roman" w:cs="Times New Roman"/>
          <w:b/>
          <w:bCs/>
          <w:color w:val="000000" w:themeColor="text1"/>
        </w:rPr>
        <w:t>simultaneous gene disrupted mutants</w:t>
      </w:r>
      <w:r w:rsidRPr="008A2603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. </w:t>
      </w:r>
    </w:p>
    <w:p w14:paraId="5868908B" w14:textId="5FFEE26A" w:rsidR="00B243B2" w:rsidRPr="00481221" w:rsidRDefault="00B243B2" w:rsidP="00B243B2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  <w:r w:rsidRPr="008A2603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O</w:t>
      </w:r>
      <w:r w:rsidRPr="008A2603">
        <w:rPr>
          <w:rFonts w:ascii="Times New Roman" w:hAnsi="Times New Roman" w:cs="Times New Roman"/>
          <w:color w:val="000000" w:themeColor="text1"/>
          <w:lang w:val="en-US" w:bidi="th-TH"/>
        </w:rPr>
        <w:t>.</w:t>
      </w:r>
      <w:r w:rsidRPr="008A2603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 xml:space="preserve"> </w:t>
      </w:r>
      <w:proofErr w:type="spellStart"/>
      <w:r w:rsidRPr="008A2603">
        <w:rPr>
          <w:rFonts w:ascii="Times New Roman" w:hAnsi="Times New Roman" w:cs="Times New Roman"/>
          <w:i/>
          <w:iCs/>
          <w:color w:val="000000" w:themeColor="text1"/>
          <w:lang w:val="en-US" w:bidi="th-TH"/>
        </w:rPr>
        <w:t>thermomethanolica</w:t>
      </w:r>
      <w:proofErr w:type="spellEnd"/>
      <w:r w:rsidRPr="008A2603">
        <w:rPr>
          <w:rFonts w:ascii="Times New Roman" w:hAnsi="Times New Roman" w:cs="Times New Roman"/>
          <w:b/>
          <w:bCs/>
          <w:color w:val="000000" w:themeColor="text1"/>
          <w:cs/>
          <w:lang w:val="en-US" w:bidi="th-TH"/>
        </w:rPr>
        <w:t xml:space="preserve"> </w:t>
      </w:r>
      <w:r w:rsidRPr="008A2603">
        <w:rPr>
          <w:rFonts w:ascii="Times New Roman" w:hAnsi="Times New Roman" w:cs="Times New Roman"/>
          <w:i/>
          <w:iCs/>
          <w:color w:val="000000" w:themeColor="text1"/>
          <w:lang w:val="en-US"/>
        </w:rPr>
        <w:t>ACT</w:t>
      </w:r>
      <w:r w:rsidRPr="008A2603">
        <w:rPr>
          <w:rFonts w:ascii="Times New Roman" w:hAnsi="Times New Roman" w:cs="Times New Roman"/>
          <w:color w:val="000000" w:themeColor="text1"/>
          <w:lang w:val="en-US"/>
        </w:rPr>
        <w:t xml:space="preserve"> was used to normalize gene expression</w:t>
      </w:r>
      <w:r w:rsidRPr="008A2603">
        <w:rPr>
          <w:rFonts w:ascii="Times New Roman" w:hAnsi="Times New Roman" w:cs="Times New Roman"/>
          <w:color w:val="000000" w:themeColor="text1"/>
          <w:lang w:val="en-US" w:bidi="th-TH"/>
        </w:rPr>
        <w:t xml:space="preserve">. </w:t>
      </w:r>
      <w:r w:rsidRPr="008A2603">
        <w:rPr>
          <w:rFonts w:ascii="Times New Roman" w:hAnsi="Times New Roman" w:cs="Times New Roman"/>
          <w:color w:val="000000" w:themeColor="text1"/>
          <w:lang w:val="en-US"/>
        </w:rPr>
        <w:t>Data are shown as mean ± S</w:t>
      </w:r>
      <w:r w:rsidRPr="008A2603">
        <w:rPr>
          <w:rFonts w:ascii="Times New Roman" w:hAnsi="Times New Roman" w:cs="Times New Roman"/>
          <w:color w:val="000000" w:themeColor="text1"/>
          <w:cs/>
          <w:lang w:val="en-US" w:bidi="th-TH"/>
        </w:rPr>
        <w:t>.</w:t>
      </w:r>
      <w:r w:rsidRPr="008A2603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8A2603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. </w:t>
      </w:r>
      <w:r w:rsidRPr="008A2603">
        <w:rPr>
          <w:rFonts w:ascii="Times New Roman" w:hAnsi="Times New Roman" w:cs="Times New Roman"/>
          <w:color w:val="000000" w:themeColor="text1"/>
          <w:lang w:val="en-US"/>
        </w:rPr>
        <w:t>from three</w:t>
      </w:r>
      <w:r w:rsidRPr="008A2603">
        <w:rPr>
          <w:rFonts w:ascii="Times New Roman" w:hAnsi="Times New Roman" w:cs="Times New Roman"/>
          <w:color w:val="000000" w:themeColor="text1"/>
          <w:cs/>
          <w:lang w:val="en-US" w:bidi="th-TH"/>
        </w:rPr>
        <w:t xml:space="preserve"> </w:t>
      </w:r>
      <w:r w:rsidRPr="008A2603">
        <w:rPr>
          <w:rFonts w:ascii="Times New Roman" w:hAnsi="Times New Roman" w:cs="Times New Roman"/>
          <w:color w:val="000000" w:themeColor="text1"/>
          <w:lang w:val="en-US"/>
        </w:rPr>
        <w:t xml:space="preserve">independent biological replicate experiments </w:t>
      </w:r>
      <w:r w:rsidRPr="008A2603">
        <w:rPr>
          <w:rFonts w:ascii="Times New Roman" w:hAnsi="Times New Roman" w:cs="Times New Roman"/>
          <w:color w:val="000000" w:themeColor="text1"/>
          <w:cs/>
          <w:lang w:val="en-US" w:bidi="th-TH"/>
        </w:rPr>
        <w:t>(</w:t>
      </w:r>
      <w:r w:rsidRPr="008A2603">
        <w:rPr>
          <w:rFonts w:ascii="Times New Roman" w:hAnsi="Times New Roman" w:cs="Times New Roman"/>
          <w:i/>
          <w:iCs/>
          <w:color w:val="000000" w:themeColor="text1"/>
          <w:lang w:val="en-US"/>
        </w:rPr>
        <w:t>n</w:t>
      </w:r>
      <w:r w:rsidRPr="008A2603">
        <w:rPr>
          <w:rFonts w:ascii="Times New Roman" w:hAnsi="Times New Roman" w:cs="Times New Roman"/>
          <w:color w:val="000000" w:themeColor="text1"/>
          <w:cs/>
          <w:lang w:val="en-US" w:bidi="th-TH"/>
        </w:rPr>
        <w:t>=</w:t>
      </w:r>
      <w:r w:rsidRPr="008A2603">
        <w:rPr>
          <w:rFonts w:ascii="Times New Roman" w:hAnsi="Times New Roman" w:cs="Times New Roman"/>
          <w:color w:val="000000" w:themeColor="text1"/>
          <w:lang w:val="en-US"/>
        </w:rPr>
        <w:t>3</w:t>
      </w:r>
      <w:r w:rsidRPr="008A2603">
        <w:rPr>
          <w:rFonts w:ascii="Times New Roman" w:hAnsi="Times New Roman" w:cs="Times New Roman"/>
          <w:color w:val="000000" w:themeColor="text1"/>
          <w:cs/>
          <w:lang w:val="en-US" w:bidi="th-TH"/>
        </w:rPr>
        <w:t>).</w:t>
      </w:r>
    </w:p>
    <w:p w14:paraId="3E7E1B68" w14:textId="77777777" w:rsidR="00B243B2" w:rsidRPr="00481221" w:rsidRDefault="00B243B2" w:rsidP="00B243B2">
      <w:pPr>
        <w:spacing w:line="360" w:lineRule="auto"/>
        <w:jc w:val="thaiDistribute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leGrid"/>
        <w:tblW w:w="8789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418"/>
        <w:gridCol w:w="1701"/>
        <w:gridCol w:w="2835"/>
      </w:tblGrid>
      <w:tr w:rsidR="00021389" w:rsidRPr="00481221" w14:paraId="680BF814" w14:textId="77777777" w:rsidTr="005D10A3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06E492C" w14:textId="754C0445" w:rsidR="00021389" w:rsidRPr="00481221" w:rsidRDefault="00021389" w:rsidP="00BA265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ame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es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6EE48BD" w14:textId="357EC6FD" w:rsidR="00021389" w:rsidRPr="00481221" w:rsidRDefault="00437A32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lones</w:t>
            </w:r>
            <w:r w:rsidR="005D10A3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no.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6939F9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Gen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E1F1F5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Relative expression 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(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C</w:t>
            </w:r>
            <w:r w:rsidRPr="00481221">
              <w:rPr>
                <w:rFonts w:ascii="Times New Roman" w:hAnsi="Times New Roman" w:cs="Times New Roman"/>
                <w:b/>
                <w:bCs/>
                <w:color w:val="000000" w:themeColor="text1"/>
                <w:cs/>
                <w:lang w:val="en-US" w:bidi="th-TH"/>
              </w:rPr>
              <w:t>)</w:t>
            </w:r>
          </w:p>
        </w:tc>
      </w:tr>
      <w:tr w:rsidR="00021389" w:rsidRPr="00481221" w14:paraId="4C929211" w14:textId="77777777" w:rsidTr="005D10A3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8E4435A" w14:textId="259357E0" w:rsidR="00021389" w:rsidRPr="00481221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Ot</w:t>
            </w:r>
            <w:proofErr w:type="spellEnd"/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Cas9</w:t>
            </w:r>
            <w:r w:rsidRPr="00481221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-</w:t>
            </w:r>
            <w:proofErr w:type="spellStart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>Xyl</w:t>
            </w:r>
            <w:proofErr w:type="spellEnd"/>
            <w:r w:rsidRPr="00481221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38FA52" w14:textId="2F8A3A4A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E7FA92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4AAA1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15</w:t>
            </w:r>
          </w:p>
        </w:tc>
      </w:tr>
      <w:tr w:rsidR="00021389" w:rsidRPr="00481221" w14:paraId="280B5F2A" w14:textId="77777777" w:rsidTr="005D10A3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14:paraId="0F6D6281" w14:textId="77777777" w:rsidR="00021389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G</w:t>
            </w:r>
          </w:p>
          <w:p w14:paraId="64947296" w14:textId="72689C58" w:rsidR="00021389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DD25FC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(</w:t>
            </w:r>
            <w:r w:rsidRPr="00DD25F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  <w:r w:rsidRPr="00DD25FC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–</w:t>
            </w:r>
            <w:r w:rsidRPr="00DD25FC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  <w:r w:rsidRPr="00DD25FC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DFA7D21" w14:textId="64EAEE6A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7D9F247D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bottom"/>
          </w:tcPr>
          <w:p w14:paraId="5D47D6E1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Pr="00481221">
              <w:rPr>
                <w:rFonts w:ascii="Times New Roman" w:hAnsi="Times New Roman" w:cs="Times New Roman"/>
                <w:color w:val="000000"/>
              </w:rPr>
              <w:t xml:space="preserve">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bidi="th-TH"/>
              </w:rPr>
              <w:t>07</w:t>
            </w:r>
          </w:p>
        </w:tc>
      </w:tr>
      <w:tr w:rsidR="00021389" w:rsidRPr="00481221" w14:paraId="5DC3CF47" w14:textId="77777777" w:rsidTr="005D10A3">
        <w:trPr>
          <w:jc w:val="center"/>
        </w:trPr>
        <w:tc>
          <w:tcPr>
            <w:tcW w:w="2835" w:type="dxa"/>
            <w:vMerge/>
            <w:tcBorders>
              <w:bottom w:val="nil"/>
            </w:tcBorders>
          </w:tcPr>
          <w:p w14:paraId="55AB42B4" w14:textId="77777777" w:rsidR="00021389" w:rsidRPr="00DD25FC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74E9789" w14:textId="5596EA43" w:rsidR="00021389" w:rsidRPr="00DD25FC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D185555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298E93AB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 </w:t>
            </w:r>
            <w:r w:rsidRPr="00481221">
              <w:rPr>
                <w:rFonts w:ascii="Times New Roman" w:hAnsi="Times New Roman" w:cs="Times New Roman"/>
                <w:color w:val="000000"/>
              </w:rPr>
              <w:t>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21389" w:rsidRPr="00481221" w14:paraId="0A3B6674" w14:textId="77777777" w:rsidTr="005D10A3">
        <w:trPr>
          <w:jc w:val="center"/>
        </w:trPr>
        <w:tc>
          <w:tcPr>
            <w:tcW w:w="2835" w:type="dxa"/>
            <w:vMerge/>
            <w:tcBorders>
              <w:bottom w:val="nil"/>
            </w:tcBorders>
          </w:tcPr>
          <w:p w14:paraId="5401973E" w14:textId="77777777" w:rsidR="00021389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3BF3AD8F" w14:textId="2AEE0ED2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E562DD4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bottom"/>
          </w:tcPr>
          <w:p w14:paraId="1B28E08E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  <w:r w:rsidRPr="00481221">
              <w:rPr>
                <w:rFonts w:ascii="Times New Roman" w:hAnsi="Times New Roman" w:cs="Times New Roman"/>
                <w:color w:val="000000"/>
              </w:rPr>
              <w:t xml:space="preserve">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bidi="th-TH"/>
              </w:rPr>
              <w:t>1</w:t>
            </w:r>
            <w:r w:rsidRPr="00481221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21389" w:rsidRPr="00481221" w14:paraId="35ECF6D9" w14:textId="77777777" w:rsidTr="005D10A3">
        <w:trPr>
          <w:jc w:val="center"/>
        </w:trPr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0604A6CA" w14:textId="77777777" w:rsidR="00021389" w:rsidRPr="00DD25FC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3D632D4" w14:textId="09BB5EFE" w:rsidR="00021389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68BBD1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2BFA21BC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2 </w:t>
            </w:r>
            <w:r w:rsidRPr="00481221">
              <w:rPr>
                <w:rFonts w:ascii="Times New Roman" w:hAnsi="Times New Roman" w:cs="Times New Roman"/>
                <w:color w:val="000000"/>
              </w:rPr>
              <w:t>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21389" w:rsidRPr="00481221" w14:paraId="01ECFAC3" w14:textId="77777777" w:rsidTr="005D10A3">
        <w:trPr>
          <w:jc w:val="center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</w:tcPr>
          <w:p w14:paraId="79A342A3" w14:textId="77777777" w:rsidR="00021389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G</w:t>
            </w:r>
          </w:p>
          <w:p w14:paraId="5C5B3CC4" w14:textId="2CFAD0EA" w:rsidR="00021389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E1264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(</w:t>
            </w:r>
            <w:r w:rsidRPr="001E126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  <w:r w:rsidRPr="001E1264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–</w:t>
            </w:r>
            <w:r w:rsidRPr="001E126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  <w:r w:rsidRPr="001E1264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–</w:t>
            </w:r>
            <w:r w:rsidRPr="001E126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35</w:t>
            </w:r>
            <w:r w:rsidRPr="001E1264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5EC6BC98" w14:textId="5CE8CEB4" w:rsidR="00021389" w:rsidRPr="00DD25FC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093E044A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bottom"/>
          </w:tcPr>
          <w:p w14:paraId="2B374208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7</w:t>
            </w:r>
            <w:r w:rsidRPr="00481221">
              <w:rPr>
                <w:rFonts w:ascii="Times New Roman" w:hAnsi="Times New Roman" w:cs="Times New Roman"/>
                <w:color w:val="000000"/>
              </w:rPr>
              <w:t xml:space="preserve">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</w:tr>
      <w:tr w:rsidR="00021389" w:rsidRPr="00481221" w14:paraId="0ED986E4" w14:textId="77777777" w:rsidTr="005D10A3">
        <w:trPr>
          <w:jc w:val="center"/>
        </w:trPr>
        <w:tc>
          <w:tcPr>
            <w:tcW w:w="2835" w:type="dxa"/>
            <w:vMerge/>
            <w:tcBorders>
              <w:bottom w:val="nil"/>
            </w:tcBorders>
          </w:tcPr>
          <w:p w14:paraId="6272B587" w14:textId="77777777" w:rsidR="00021389" w:rsidRPr="001E1264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</w:pPr>
          </w:p>
        </w:tc>
        <w:tc>
          <w:tcPr>
            <w:tcW w:w="1418" w:type="dxa"/>
            <w:vMerge/>
          </w:tcPr>
          <w:p w14:paraId="7B5CB3BF" w14:textId="45ECEADC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E68AD56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</w:p>
        </w:tc>
        <w:tc>
          <w:tcPr>
            <w:tcW w:w="2835" w:type="dxa"/>
            <w:tcBorders>
              <w:bottom w:val="nil"/>
            </w:tcBorders>
            <w:vAlign w:val="bottom"/>
          </w:tcPr>
          <w:p w14:paraId="00CE8BE5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5</w:t>
            </w:r>
            <w:r w:rsidRPr="00481221">
              <w:rPr>
                <w:rFonts w:ascii="Times New Roman" w:hAnsi="Times New Roman" w:cs="Times New Roman"/>
                <w:color w:val="000000"/>
              </w:rPr>
              <w:t xml:space="preserve">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bidi="th-TH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021389" w:rsidRPr="00481221" w14:paraId="52FDD573" w14:textId="77777777" w:rsidTr="005D10A3">
        <w:trPr>
          <w:jc w:val="center"/>
        </w:trPr>
        <w:tc>
          <w:tcPr>
            <w:tcW w:w="2835" w:type="dxa"/>
            <w:vMerge/>
            <w:tcBorders>
              <w:bottom w:val="nil"/>
            </w:tcBorders>
          </w:tcPr>
          <w:p w14:paraId="66604AD3" w14:textId="77777777" w:rsidR="00021389" w:rsidRPr="00481221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A18A33C" w14:textId="65AAD954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E3B01F0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3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28C61AC6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 w:rsidRPr="00481221">
              <w:rPr>
                <w:rFonts w:ascii="Times New Roman" w:hAnsi="Times New Roman" w:cs="Times New Roman"/>
                <w:color w:val="000000"/>
              </w:rPr>
              <w:t xml:space="preserve">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bidi="th-TH"/>
              </w:rPr>
              <w:t>05</w:t>
            </w:r>
          </w:p>
        </w:tc>
      </w:tr>
      <w:tr w:rsidR="00021389" w:rsidRPr="00481221" w14:paraId="07BD6A67" w14:textId="77777777" w:rsidTr="005D10A3">
        <w:trPr>
          <w:jc w:val="center"/>
        </w:trPr>
        <w:tc>
          <w:tcPr>
            <w:tcW w:w="2835" w:type="dxa"/>
            <w:vMerge/>
            <w:tcBorders>
              <w:bottom w:val="nil"/>
            </w:tcBorders>
          </w:tcPr>
          <w:p w14:paraId="42986257" w14:textId="77777777" w:rsidR="00021389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EF28D78" w14:textId="7F9AA06A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A2A15A0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vAlign w:val="bottom"/>
          </w:tcPr>
          <w:p w14:paraId="6B8C7DA7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3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021389" w:rsidRPr="00481221" w14:paraId="201A933A" w14:textId="77777777" w:rsidTr="005D10A3">
        <w:trPr>
          <w:jc w:val="center"/>
        </w:trPr>
        <w:tc>
          <w:tcPr>
            <w:tcW w:w="2835" w:type="dxa"/>
            <w:vMerge/>
            <w:tcBorders>
              <w:bottom w:val="nil"/>
            </w:tcBorders>
          </w:tcPr>
          <w:p w14:paraId="3591F4EE" w14:textId="77777777" w:rsidR="00021389" w:rsidRPr="001E1264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</w:pPr>
          </w:p>
        </w:tc>
        <w:tc>
          <w:tcPr>
            <w:tcW w:w="1418" w:type="dxa"/>
            <w:vMerge/>
            <w:vAlign w:val="center"/>
          </w:tcPr>
          <w:p w14:paraId="08A7B947" w14:textId="6A090E52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257B93B0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</w:p>
        </w:tc>
        <w:tc>
          <w:tcPr>
            <w:tcW w:w="2835" w:type="dxa"/>
            <w:tcBorders>
              <w:bottom w:val="nil"/>
            </w:tcBorders>
            <w:vAlign w:val="bottom"/>
          </w:tcPr>
          <w:p w14:paraId="10DD97F0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2</w:t>
            </w:r>
            <w:r w:rsidRPr="00481221">
              <w:rPr>
                <w:rFonts w:ascii="Times New Roman" w:hAnsi="Times New Roman" w:cs="Times New Roman"/>
                <w:color w:val="000000"/>
              </w:rPr>
              <w:t xml:space="preserve">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021389" w:rsidRPr="00481221" w14:paraId="2BBB1A47" w14:textId="77777777" w:rsidTr="005D10A3">
        <w:trPr>
          <w:jc w:val="center"/>
        </w:trPr>
        <w:tc>
          <w:tcPr>
            <w:tcW w:w="2835" w:type="dxa"/>
            <w:vMerge/>
            <w:tcBorders>
              <w:bottom w:val="nil"/>
            </w:tcBorders>
          </w:tcPr>
          <w:p w14:paraId="08C58969" w14:textId="77777777" w:rsidR="00021389" w:rsidRPr="00481221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14:paraId="368EE506" w14:textId="3B6E126C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F4DF90" w14:textId="7E001BE0" w:rsidR="00021389" w:rsidRPr="00481221" w:rsidRDefault="00070096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0096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35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27315C9F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1</w:t>
            </w:r>
            <w:r w:rsidRPr="00481221">
              <w:rPr>
                <w:rFonts w:ascii="Times New Roman" w:hAnsi="Times New Roman" w:cs="Times New Roman"/>
                <w:color w:val="000000"/>
              </w:rPr>
              <w:t xml:space="preserve">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021389" w:rsidRPr="00481221" w14:paraId="4748BDBF" w14:textId="77777777" w:rsidTr="005D10A3">
        <w:tblPrEx>
          <w:jc w:val="left"/>
        </w:tblPrEx>
        <w:tc>
          <w:tcPr>
            <w:tcW w:w="2835" w:type="dxa"/>
            <w:vMerge/>
            <w:tcBorders>
              <w:bottom w:val="nil"/>
            </w:tcBorders>
          </w:tcPr>
          <w:p w14:paraId="1F3BB1E6" w14:textId="77777777" w:rsidR="00021389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43EBD974" w14:textId="1BA658AF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A0211CE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4C71DD6F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3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4</w:t>
            </w:r>
          </w:p>
        </w:tc>
      </w:tr>
      <w:tr w:rsidR="00021389" w:rsidRPr="00481221" w14:paraId="341DE275" w14:textId="77777777" w:rsidTr="005D10A3">
        <w:tblPrEx>
          <w:jc w:val="left"/>
        </w:tblPrEx>
        <w:tc>
          <w:tcPr>
            <w:tcW w:w="2835" w:type="dxa"/>
            <w:vMerge/>
            <w:tcBorders>
              <w:bottom w:val="nil"/>
            </w:tcBorders>
          </w:tcPr>
          <w:p w14:paraId="24A17F9C" w14:textId="77777777" w:rsidR="00021389" w:rsidRPr="001E1264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</w:pPr>
          </w:p>
        </w:tc>
        <w:tc>
          <w:tcPr>
            <w:tcW w:w="1418" w:type="dxa"/>
            <w:vMerge/>
          </w:tcPr>
          <w:p w14:paraId="4CA41ABC" w14:textId="65C8B6DC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EA269AD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</w:p>
        </w:tc>
        <w:tc>
          <w:tcPr>
            <w:tcW w:w="2835" w:type="dxa"/>
            <w:tcBorders>
              <w:bottom w:val="nil"/>
            </w:tcBorders>
          </w:tcPr>
          <w:p w14:paraId="47BCE159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Pr="00481221">
              <w:rPr>
                <w:rFonts w:ascii="Times New Roman" w:hAnsi="Times New Roman" w:cs="Times New Roman"/>
                <w:color w:val="000000"/>
              </w:rPr>
              <w:t xml:space="preserve">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bidi="th-TH"/>
              </w:rPr>
              <w:t>10</w:t>
            </w:r>
          </w:p>
        </w:tc>
      </w:tr>
      <w:tr w:rsidR="00021389" w:rsidRPr="00481221" w14:paraId="5EDD1598" w14:textId="77777777" w:rsidTr="005D10A3">
        <w:tblPrEx>
          <w:jc w:val="left"/>
        </w:tblPrEx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1608012E" w14:textId="77777777" w:rsidR="00021389" w:rsidRPr="00481221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79857526" w14:textId="62A95AA9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EC1A0F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35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FB0709C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Pr="00481221">
              <w:rPr>
                <w:rFonts w:ascii="Times New Roman" w:hAnsi="Times New Roman" w:cs="Times New Roman"/>
                <w:color w:val="000000"/>
              </w:rPr>
              <w:t xml:space="preserve">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bidi="th-TH"/>
              </w:rPr>
              <w:t>05</w:t>
            </w:r>
          </w:p>
        </w:tc>
      </w:tr>
      <w:tr w:rsidR="00021389" w:rsidRPr="00481221" w14:paraId="38C6D63A" w14:textId="77777777" w:rsidTr="005D10A3">
        <w:tblPrEx>
          <w:jc w:val="left"/>
        </w:tblPrEx>
        <w:tc>
          <w:tcPr>
            <w:tcW w:w="2835" w:type="dxa"/>
            <w:vMerge w:val="restart"/>
            <w:tcBorders>
              <w:top w:val="single" w:sz="4" w:space="0" w:color="auto"/>
            </w:tcBorders>
          </w:tcPr>
          <w:p w14:paraId="437F7661" w14:textId="77777777" w:rsidR="00021389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4G</w:t>
            </w:r>
          </w:p>
          <w:p w14:paraId="4E2F7F74" w14:textId="55E34643" w:rsidR="00021389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1E1264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(</w:t>
            </w:r>
            <w:r w:rsidRPr="001E126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  <w:r w:rsidRPr="001E1264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–</w:t>
            </w:r>
            <w:r w:rsidRPr="001E126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  <w:r w:rsidRPr="001E1264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–</w:t>
            </w:r>
            <w:r w:rsidRPr="001E126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35</w:t>
            </w:r>
            <w:r w:rsidRPr="001E1264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–</w:t>
            </w:r>
            <w:r w:rsidRPr="001E1264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7</w:t>
            </w:r>
            <w:r w:rsidRPr="001E1264"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  <w:t>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62924B0C" w14:textId="33A74B5F" w:rsidR="00021389" w:rsidRPr="00DD25FC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55FB9B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VPS1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AA22087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3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>01</w:t>
            </w:r>
          </w:p>
        </w:tc>
      </w:tr>
      <w:tr w:rsidR="00021389" w:rsidRPr="00481221" w14:paraId="302B4869" w14:textId="77777777" w:rsidTr="005D10A3">
        <w:tblPrEx>
          <w:jc w:val="left"/>
        </w:tblPrEx>
        <w:tc>
          <w:tcPr>
            <w:tcW w:w="2835" w:type="dxa"/>
            <w:vMerge/>
          </w:tcPr>
          <w:p w14:paraId="27AFCCD7" w14:textId="77777777" w:rsidR="00021389" w:rsidRPr="001E1264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cs/>
                <w:lang w:val="en-US" w:bidi="th-TH"/>
              </w:rPr>
            </w:pPr>
          </w:p>
        </w:tc>
        <w:tc>
          <w:tcPr>
            <w:tcW w:w="1418" w:type="dxa"/>
            <w:vMerge/>
          </w:tcPr>
          <w:p w14:paraId="3F153A39" w14:textId="013B2ABD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2C677DAA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SOD1</w:t>
            </w:r>
          </w:p>
        </w:tc>
        <w:tc>
          <w:tcPr>
            <w:tcW w:w="2835" w:type="dxa"/>
          </w:tcPr>
          <w:p w14:paraId="194CBE3F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8</w:t>
            </w:r>
            <w:r w:rsidRPr="00481221">
              <w:rPr>
                <w:rFonts w:ascii="Times New Roman" w:hAnsi="Times New Roman" w:cs="Times New Roman"/>
                <w:color w:val="000000"/>
              </w:rPr>
              <w:t xml:space="preserve">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03</w:t>
            </w:r>
          </w:p>
        </w:tc>
      </w:tr>
      <w:tr w:rsidR="00021389" w:rsidRPr="00481221" w14:paraId="65AEAA97" w14:textId="77777777" w:rsidTr="005D10A3">
        <w:tblPrEx>
          <w:jc w:val="left"/>
        </w:tblPrEx>
        <w:tc>
          <w:tcPr>
            <w:tcW w:w="2835" w:type="dxa"/>
            <w:vMerge/>
          </w:tcPr>
          <w:p w14:paraId="4DDC9B13" w14:textId="77777777" w:rsidR="00021389" w:rsidRPr="00481221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vMerge/>
          </w:tcPr>
          <w:p w14:paraId="0785AF9A" w14:textId="1E52142C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2EAE570D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81221"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35</w:t>
            </w:r>
          </w:p>
        </w:tc>
        <w:tc>
          <w:tcPr>
            <w:tcW w:w="2835" w:type="dxa"/>
          </w:tcPr>
          <w:p w14:paraId="714E58B9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0.3</w:t>
            </w:r>
            <w:r w:rsidRPr="00481221">
              <w:rPr>
                <w:rFonts w:ascii="Times New Roman" w:hAnsi="Times New Roman" w:cs="Times New Roman"/>
                <w:color w:val="000000"/>
              </w:rPr>
              <w:t xml:space="preserve"> 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 w:rsidRPr="00481221">
              <w:rPr>
                <w:rFonts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21389" w:rsidRPr="00481221" w14:paraId="4BCD9595" w14:textId="77777777" w:rsidTr="005D10A3">
        <w:tblPrEx>
          <w:jc w:val="left"/>
        </w:tblPrEx>
        <w:tc>
          <w:tcPr>
            <w:tcW w:w="2835" w:type="dxa"/>
            <w:vMerge/>
          </w:tcPr>
          <w:p w14:paraId="69976B93" w14:textId="77777777" w:rsidR="00021389" w:rsidRPr="00481221" w:rsidRDefault="00021389" w:rsidP="00BA265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418" w:type="dxa"/>
            <w:vMerge/>
          </w:tcPr>
          <w:p w14:paraId="78D34695" w14:textId="2335FF7F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1701" w:type="dxa"/>
          </w:tcPr>
          <w:p w14:paraId="5C47B943" w14:textId="77777777" w:rsidR="00021389" w:rsidRPr="00481221" w:rsidRDefault="00021389" w:rsidP="00021389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  <w:t>YPT7</w:t>
            </w:r>
          </w:p>
        </w:tc>
        <w:tc>
          <w:tcPr>
            <w:tcW w:w="2835" w:type="dxa"/>
          </w:tcPr>
          <w:p w14:paraId="469B3859" w14:textId="77777777" w:rsidR="00021389" w:rsidRPr="00481221" w:rsidRDefault="00021389" w:rsidP="00BA265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0.1 </w:t>
            </w:r>
            <w:r w:rsidRPr="00481221">
              <w:rPr>
                <w:rFonts w:ascii="Times New Roman" w:hAnsi="Times New Roman" w:cs="Times New Roman"/>
                <w:color w:val="000000"/>
              </w:rPr>
              <w:t>± 0</w:t>
            </w:r>
            <w:r w:rsidRPr="00481221">
              <w:rPr>
                <w:rFonts w:ascii="Times New Roman" w:hAnsi="Times New Roman" w:cs="Times New Roman"/>
                <w:color w:val="000000"/>
                <w:cs/>
                <w:lang w:bidi="th-TH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bidi="th-TH"/>
              </w:rPr>
              <w:t>02</w:t>
            </w:r>
          </w:p>
        </w:tc>
      </w:tr>
    </w:tbl>
    <w:p w14:paraId="1A1FFE39" w14:textId="77777777" w:rsidR="00B243B2" w:rsidRDefault="00B243B2" w:rsidP="004C753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bookmarkStart w:id="0" w:name="_GoBack"/>
      <w:bookmarkEnd w:id="0"/>
    </w:p>
    <w:sectPr w:rsidR="00B243B2" w:rsidSect="006919B2"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1BFC17" w14:textId="77777777" w:rsidR="002C2904" w:rsidRDefault="002C2904" w:rsidP="0018287D">
      <w:r>
        <w:separator/>
      </w:r>
    </w:p>
  </w:endnote>
  <w:endnote w:type="continuationSeparator" w:id="0">
    <w:p w14:paraId="6BE4CA1C" w14:textId="77777777" w:rsidR="002C2904" w:rsidRDefault="002C2904" w:rsidP="00182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1677274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256E3876" w14:textId="24D1AB7C" w:rsidR="00BA2654" w:rsidRPr="00B33CDA" w:rsidRDefault="00BA2654">
        <w:pPr>
          <w:pStyle w:val="Footer"/>
          <w:jc w:val="center"/>
          <w:rPr>
            <w:rFonts w:ascii="Times New Roman" w:hAnsi="Times New Roman" w:cs="Times New Roman"/>
          </w:rPr>
        </w:pPr>
        <w:r w:rsidRPr="00B33CDA">
          <w:rPr>
            <w:rFonts w:ascii="Times New Roman" w:hAnsi="Times New Roman" w:cs="Times New Roman"/>
          </w:rPr>
          <w:fldChar w:fldCharType="begin"/>
        </w:r>
        <w:r w:rsidRPr="00B33CDA">
          <w:rPr>
            <w:rFonts w:ascii="Times New Roman" w:hAnsi="Times New Roman" w:cs="Times New Roman"/>
          </w:rPr>
          <w:instrText xml:space="preserve"> PAGE   \</w:instrText>
        </w:r>
        <w:r w:rsidRPr="00B33CDA">
          <w:rPr>
            <w:rFonts w:ascii="Times New Roman" w:hAnsi="Times New Roman" w:cs="Angsana New"/>
            <w:cs/>
            <w:lang w:bidi="th-TH"/>
          </w:rPr>
          <w:instrText xml:space="preserve">* </w:instrText>
        </w:r>
        <w:r w:rsidRPr="00B33CDA">
          <w:rPr>
            <w:rFonts w:ascii="Times New Roman" w:hAnsi="Times New Roman" w:cs="Times New Roman"/>
          </w:rPr>
          <w:instrText xml:space="preserve">MERGEFORMAT </w:instrText>
        </w:r>
        <w:r w:rsidRPr="00B33CDA">
          <w:rPr>
            <w:rFonts w:ascii="Times New Roman" w:hAnsi="Times New Roman" w:cs="Times New Roman"/>
          </w:rPr>
          <w:fldChar w:fldCharType="separate"/>
        </w:r>
        <w:r w:rsidR="00E139E4">
          <w:rPr>
            <w:rFonts w:ascii="Times New Roman" w:hAnsi="Times New Roman" w:cs="Times New Roman"/>
            <w:noProof/>
          </w:rPr>
          <w:t>1</w:t>
        </w:r>
        <w:r w:rsidRPr="00B33CDA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FD68010" w14:textId="77777777" w:rsidR="00BA2654" w:rsidRDefault="00BA2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13861C" w14:textId="77777777" w:rsidR="002C2904" w:rsidRDefault="002C2904" w:rsidP="0018287D">
      <w:r>
        <w:separator/>
      </w:r>
    </w:p>
  </w:footnote>
  <w:footnote w:type="continuationSeparator" w:id="0">
    <w:p w14:paraId="03FB9147" w14:textId="77777777" w:rsidR="002C2904" w:rsidRDefault="002C2904" w:rsidP="00182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1F2602"/>
    <w:multiLevelType w:val="hybridMultilevel"/>
    <w:tmpl w:val="E18EB408"/>
    <w:lvl w:ilvl="0" w:tplc="AE986E72">
      <w:start w:val="1"/>
      <w:numFmt w:val="decimal"/>
      <w:lvlText w:val="%1."/>
      <w:lvlJc w:val="left"/>
      <w:pPr>
        <w:ind w:left="720" w:hanging="360"/>
      </w:pPr>
      <w:rPr>
        <w:b/>
        <w:bCs/>
        <w:sz w:val="28"/>
        <w:szCs w:val="28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Y0tDSzMDUzMDc1NLZU0lEKTi0uzszPAykwqgUAZrGb5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Yeast Res&lt;/Style&gt;&lt;LeftDelim&gt;{&lt;/LeftDelim&gt;&lt;RightDelim&gt;}&lt;/RightDelim&gt;&lt;FontName&gt;Cambria&lt;/FontName&gt;&lt;FontSize&gt;12&lt;/FontSize&gt;&lt;ReflistTitle&gt;&lt;style face=&quot;bold&quot;&gt;Reference&lt;/sty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xpx2asqtzttvex5zqxe59teadvs9awp5vf&quot;&gt;Endnote_Worarat copy&lt;record-ids&gt;&lt;item&gt;1171&lt;/item&gt;&lt;item&gt;1183&lt;/item&gt;&lt;item&gt;1189&lt;/item&gt;&lt;item&gt;1272&lt;/item&gt;&lt;item&gt;1291&lt;/item&gt;&lt;/record-ids&gt;&lt;/item&gt;&lt;/Libraries&gt;"/>
  </w:docVars>
  <w:rsids>
    <w:rsidRoot w:val="00FF7E3C"/>
    <w:rsid w:val="0000236A"/>
    <w:rsid w:val="00002F18"/>
    <w:rsid w:val="00003117"/>
    <w:rsid w:val="00003F4F"/>
    <w:rsid w:val="000056D7"/>
    <w:rsid w:val="0000657C"/>
    <w:rsid w:val="00010419"/>
    <w:rsid w:val="000114B2"/>
    <w:rsid w:val="00011D94"/>
    <w:rsid w:val="0001281E"/>
    <w:rsid w:val="00012CCC"/>
    <w:rsid w:val="00013A81"/>
    <w:rsid w:val="00014792"/>
    <w:rsid w:val="000148EA"/>
    <w:rsid w:val="000164FC"/>
    <w:rsid w:val="000171C9"/>
    <w:rsid w:val="00017EAE"/>
    <w:rsid w:val="00020764"/>
    <w:rsid w:val="00021010"/>
    <w:rsid w:val="00021389"/>
    <w:rsid w:val="00021C79"/>
    <w:rsid w:val="000252B0"/>
    <w:rsid w:val="0002558E"/>
    <w:rsid w:val="000265C7"/>
    <w:rsid w:val="00026830"/>
    <w:rsid w:val="00030311"/>
    <w:rsid w:val="0003113B"/>
    <w:rsid w:val="00031155"/>
    <w:rsid w:val="00034305"/>
    <w:rsid w:val="00034BF2"/>
    <w:rsid w:val="00035233"/>
    <w:rsid w:val="00035F7A"/>
    <w:rsid w:val="00036514"/>
    <w:rsid w:val="000365FE"/>
    <w:rsid w:val="0004042F"/>
    <w:rsid w:val="00041115"/>
    <w:rsid w:val="00042609"/>
    <w:rsid w:val="00042BB1"/>
    <w:rsid w:val="000437D3"/>
    <w:rsid w:val="00043DF2"/>
    <w:rsid w:val="00046E24"/>
    <w:rsid w:val="00046F15"/>
    <w:rsid w:val="0004722B"/>
    <w:rsid w:val="0004758A"/>
    <w:rsid w:val="00047722"/>
    <w:rsid w:val="00050151"/>
    <w:rsid w:val="000503A0"/>
    <w:rsid w:val="00050545"/>
    <w:rsid w:val="00052E0D"/>
    <w:rsid w:val="0005319B"/>
    <w:rsid w:val="00055A97"/>
    <w:rsid w:val="0006047E"/>
    <w:rsid w:val="00060E5B"/>
    <w:rsid w:val="00061203"/>
    <w:rsid w:val="0006259A"/>
    <w:rsid w:val="000627AC"/>
    <w:rsid w:val="000641DE"/>
    <w:rsid w:val="00065067"/>
    <w:rsid w:val="00066C27"/>
    <w:rsid w:val="00067E58"/>
    <w:rsid w:val="00070096"/>
    <w:rsid w:val="000703FA"/>
    <w:rsid w:val="00070E36"/>
    <w:rsid w:val="00071467"/>
    <w:rsid w:val="000722A9"/>
    <w:rsid w:val="00072D14"/>
    <w:rsid w:val="00072DBA"/>
    <w:rsid w:val="00073732"/>
    <w:rsid w:val="00073D6E"/>
    <w:rsid w:val="00073E81"/>
    <w:rsid w:val="00074189"/>
    <w:rsid w:val="00074826"/>
    <w:rsid w:val="00074C5B"/>
    <w:rsid w:val="000753F2"/>
    <w:rsid w:val="00076453"/>
    <w:rsid w:val="0007726F"/>
    <w:rsid w:val="00083058"/>
    <w:rsid w:val="0008343F"/>
    <w:rsid w:val="000835E1"/>
    <w:rsid w:val="00083A80"/>
    <w:rsid w:val="00083B77"/>
    <w:rsid w:val="00084E9A"/>
    <w:rsid w:val="00086A91"/>
    <w:rsid w:val="00086E4F"/>
    <w:rsid w:val="00087681"/>
    <w:rsid w:val="000909E4"/>
    <w:rsid w:val="00090D77"/>
    <w:rsid w:val="00093B16"/>
    <w:rsid w:val="00094D9F"/>
    <w:rsid w:val="00097B12"/>
    <w:rsid w:val="00097D39"/>
    <w:rsid w:val="000A1820"/>
    <w:rsid w:val="000A1AF7"/>
    <w:rsid w:val="000A1B2C"/>
    <w:rsid w:val="000A1BA6"/>
    <w:rsid w:val="000A1E3C"/>
    <w:rsid w:val="000A243D"/>
    <w:rsid w:val="000A2B5F"/>
    <w:rsid w:val="000A2E0B"/>
    <w:rsid w:val="000A4513"/>
    <w:rsid w:val="000A46C8"/>
    <w:rsid w:val="000A7C38"/>
    <w:rsid w:val="000B0101"/>
    <w:rsid w:val="000B015D"/>
    <w:rsid w:val="000B0B17"/>
    <w:rsid w:val="000B2388"/>
    <w:rsid w:val="000B2D7D"/>
    <w:rsid w:val="000B4A59"/>
    <w:rsid w:val="000B5051"/>
    <w:rsid w:val="000B5235"/>
    <w:rsid w:val="000B7041"/>
    <w:rsid w:val="000C295F"/>
    <w:rsid w:val="000C2B62"/>
    <w:rsid w:val="000C476A"/>
    <w:rsid w:val="000C4B65"/>
    <w:rsid w:val="000C6C2B"/>
    <w:rsid w:val="000C71C7"/>
    <w:rsid w:val="000D12C3"/>
    <w:rsid w:val="000D1FB0"/>
    <w:rsid w:val="000D27B3"/>
    <w:rsid w:val="000D3880"/>
    <w:rsid w:val="000D41E5"/>
    <w:rsid w:val="000D4970"/>
    <w:rsid w:val="000D4CF1"/>
    <w:rsid w:val="000D4F54"/>
    <w:rsid w:val="000D5749"/>
    <w:rsid w:val="000D6328"/>
    <w:rsid w:val="000D652A"/>
    <w:rsid w:val="000E033D"/>
    <w:rsid w:val="000E047B"/>
    <w:rsid w:val="000E1EA2"/>
    <w:rsid w:val="000E27CB"/>
    <w:rsid w:val="000E2E85"/>
    <w:rsid w:val="000E4BF7"/>
    <w:rsid w:val="000E5CC9"/>
    <w:rsid w:val="000E6AB9"/>
    <w:rsid w:val="000E748F"/>
    <w:rsid w:val="000F0ED5"/>
    <w:rsid w:val="000F1795"/>
    <w:rsid w:val="000F20EB"/>
    <w:rsid w:val="000F2599"/>
    <w:rsid w:val="000F31C1"/>
    <w:rsid w:val="000F47FF"/>
    <w:rsid w:val="000F7AE7"/>
    <w:rsid w:val="001001F8"/>
    <w:rsid w:val="00101E3B"/>
    <w:rsid w:val="00102701"/>
    <w:rsid w:val="00103F7B"/>
    <w:rsid w:val="001042FB"/>
    <w:rsid w:val="00105117"/>
    <w:rsid w:val="00105C6F"/>
    <w:rsid w:val="001072D4"/>
    <w:rsid w:val="00107579"/>
    <w:rsid w:val="00110E6F"/>
    <w:rsid w:val="00111BFF"/>
    <w:rsid w:val="001120E7"/>
    <w:rsid w:val="00112DCD"/>
    <w:rsid w:val="00114047"/>
    <w:rsid w:val="001155E3"/>
    <w:rsid w:val="00115B87"/>
    <w:rsid w:val="00117141"/>
    <w:rsid w:val="00121E0D"/>
    <w:rsid w:val="00122208"/>
    <w:rsid w:val="001229A0"/>
    <w:rsid w:val="00122BE4"/>
    <w:rsid w:val="0012307A"/>
    <w:rsid w:val="00124BF8"/>
    <w:rsid w:val="00124D4D"/>
    <w:rsid w:val="0012540E"/>
    <w:rsid w:val="001254B4"/>
    <w:rsid w:val="00126814"/>
    <w:rsid w:val="00130622"/>
    <w:rsid w:val="00131383"/>
    <w:rsid w:val="00134F4E"/>
    <w:rsid w:val="001361FB"/>
    <w:rsid w:val="001366E6"/>
    <w:rsid w:val="001370B7"/>
    <w:rsid w:val="00141BB8"/>
    <w:rsid w:val="0014200D"/>
    <w:rsid w:val="00142FAD"/>
    <w:rsid w:val="0014458F"/>
    <w:rsid w:val="00146675"/>
    <w:rsid w:val="0014671C"/>
    <w:rsid w:val="00150566"/>
    <w:rsid w:val="00150735"/>
    <w:rsid w:val="00150D42"/>
    <w:rsid w:val="001522B4"/>
    <w:rsid w:val="00152797"/>
    <w:rsid w:val="0015396F"/>
    <w:rsid w:val="00154675"/>
    <w:rsid w:val="0016162C"/>
    <w:rsid w:val="00161CE4"/>
    <w:rsid w:val="001622AE"/>
    <w:rsid w:val="00162467"/>
    <w:rsid w:val="00162982"/>
    <w:rsid w:val="001632B8"/>
    <w:rsid w:val="00164544"/>
    <w:rsid w:val="00164F95"/>
    <w:rsid w:val="00165DD9"/>
    <w:rsid w:val="00166414"/>
    <w:rsid w:val="0016661E"/>
    <w:rsid w:val="00166C0A"/>
    <w:rsid w:val="001705D1"/>
    <w:rsid w:val="001721AC"/>
    <w:rsid w:val="001734B6"/>
    <w:rsid w:val="001738BA"/>
    <w:rsid w:val="00173C99"/>
    <w:rsid w:val="001757FD"/>
    <w:rsid w:val="00175EF8"/>
    <w:rsid w:val="00177BEB"/>
    <w:rsid w:val="001801F1"/>
    <w:rsid w:val="0018287D"/>
    <w:rsid w:val="00183EC1"/>
    <w:rsid w:val="0018534A"/>
    <w:rsid w:val="00185DC2"/>
    <w:rsid w:val="00185FD7"/>
    <w:rsid w:val="00187640"/>
    <w:rsid w:val="00187AD4"/>
    <w:rsid w:val="00187CE7"/>
    <w:rsid w:val="00190EE5"/>
    <w:rsid w:val="00191105"/>
    <w:rsid w:val="0019169C"/>
    <w:rsid w:val="001919EE"/>
    <w:rsid w:val="00191AD3"/>
    <w:rsid w:val="00191F4E"/>
    <w:rsid w:val="00193954"/>
    <w:rsid w:val="001943B1"/>
    <w:rsid w:val="00196292"/>
    <w:rsid w:val="00197608"/>
    <w:rsid w:val="001A0E0E"/>
    <w:rsid w:val="001A0E73"/>
    <w:rsid w:val="001A471B"/>
    <w:rsid w:val="001A489B"/>
    <w:rsid w:val="001A5845"/>
    <w:rsid w:val="001A59B2"/>
    <w:rsid w:val="001A5DAF"/>
    <w:rsid w:val="001A632F"/>
    <w:rsid w:val="001A6966"/>
    <w:rsid w:val="001A71FE"/>
    <w:rsid w:val="001A7B44"/>
    <w:rsid w:val="001B18E6"/>
    <w:rsid w:val="001B2D00"/>
    <w:rsid w:val="001B4512"/>
    <w:rsid w:val="001B5770"/>
    <w:rsid w:val="001B5832"/>
    <w:rsid w:val="001B7D66"/>
    <w:rsid w:val="001C03ED"/>
    <w:rsid w:val="001C060C"/>
    <w:rsid w:val="001C065A"/>
    <w:rsid w:val="001C0731"/>
    <w:rsid w:val="001C07DE"/>
    <w:rsid w:val="001C10B7"/>
    <w:rsid w:val="001C117B"/>
    <w:rsid w:val="001C3151"/>
    <w:rsid w:val="001C3A94"/>
    <w:rsid w:val="001C4613"/>
    <w:rsid w:val="001C4E53"/>
    <w:rsid w:val="001C63C2"/>
    <w:rsid w:val="001C7E7E"/>
    <w:rsid w:val="001D0553"/>
    <w:rsid w:val="001D0612"/>
    <w:rsid w:val="001D077A"/>
    <w:rsid w:val="001D1156"/>
    <w:rsid w:val="001D13D7"/>
    <w:rsid w:val="001D171F"/>
    <w:rsid w:val="001D20C8"/>
    <w:rsid w:val="001D582F"/>
    <w:rsid w:val="001D662A"/>
    <w:rsid w:val="001D6BE1"/>
    <w:rsid w:val="001E05E6"/>
    <w:rsid w:val="001E1663"/>
    <w:rsid w:val="001E1B50"/>
    <w:rsid w:val="001E2648"/>
    <w:rsid w:val="001E2957"/>
    <w:rsid w:val="001E3DA5"/>
    <w:rsid w:val="001E3EDC"/>
    <w:rsid w:val="001E58BC"/>
    <w:rsid w:val="001E6E18"/>
    <w:rsid w:val="001E7DD5"/>
    <w:rsid w:val="001F0AF8"/>
    <w:rsid w:val="001F1794"/>
    <w:rsid w:val="001F27D3"/>
    <w:rsid w:val="001F38A8"/>
    <w:rsid w:val="001F38CE"/>
    <w:rsid w:val="001F4CDE"/>
    <w:rsid w:val="001F5114"/>
    <w:rsid w:val="001F65D0"/>
    <w:rsid w:val="001F6A8D"/>
    <w:rsid w:val="001F6AFD"/>
    <w:rsid w:val="001F7B5D"/>
    <w:rsid w:val="00200462"/>
    <w:rsid w:val="0020130C"/>
    <w:rsid w:val="00203D5B"/>
    <w:rsid w:val="00203D64"/>
    <w:rsid w:val="00204FFB"/>
    <w:rsid w:val="002052A8"/>
    <w:rsid w:val="00210E8D"/>
    <w:rsid w:val="00212147"/>
    <w:rsid w:val="0021279D"/>
    <w:rsid w:val="00212D63"/>
    <w:rsid w:val="00213D69"/>
    <w:rsid w:val="002148DC"/>
    <w:rsid w:val="002149EC"/>
    <w:rsid w:val="00216E73"/>
    <w:rsid w:val="00217320"/>
    <w:rsid w:val="002215BF"/>
    <w:rsid w:val="0022277B"/>
    <w:rsid w:val="002234DE"/>
    <w:rsid w:val="0022470A"/>
    <w:rsid w:val="00226F64"/>
    <w:rsid w:val="0022741B"/>
    <w:rsid w:val="00227D40"/>
    <w:rsid w:val="00227FC3"/>
    <w:rsid w:val="00230365"/>
    <w:rsid w:val="00230555"/>
    <w:rsid w:val="002305CA"/>
    <w:rsid w:val="00230A8E"/>
    <w:rsid w:val="00231F41"/>
    <w:rsid w:val="00231F5D"/>
    <w:rsid w:val="00232A2E"/>
    <w:rsid w:val="0023340A"/>
    <w:rsid w:val="00233749"/>
    <w:rsid w:val="00233CA9"/>
    <w:rsid w:val="0023416D"/>
    <w:rsid w:val="00236C80"/>
    <w:rsid w:val="0024010A"/>
    <w:rsid w:val="002401D4"/>
    <w:rsid w:val="00240258"/>
    <w:rsid w:val="00242EAB"/>
    <w:rsid w:val="0024329F"/>
    <w:rsid w:val="00243AEB"/>
    <w:rsid w:val="00244197"/>
    <w:rsid w:val="00244F15"/>
    <w:rsid w:val="00247334"/>
    <w:rsid w:val="002510D6"/>
    <w:rsid w:val="00251506"/>
    <w:rsid w:val="00251FF0"/>
    <w:rsid w:val="00252A13"/>
    <w:rsid w:val="00252F94"/>
    <w:rsid w:val="00253576"/>
    <w:rsid w:val="00253C2C"/>
    <w:rsid w:val="00254385"/>
    <w:rsid w:val="0025668E"/>
    <w:rsid w:val="00257B88"/>
    <w:rsid w:val="0026078B"/>
    <w:rsid w:val="00260ABD"/>
    <w:rsid w:val="00261023"/>
    <w:rsid w:val="0026162D"/>
    <w:rsid w:val="00261E76"/>
    <w:rsid w:val="00263842"/>
    <w:rsid w:val="00264E7E"/>
    <w:rsid w:val="002655E6"/>
    <w:rsid w:val="00265E6C"/>
    <w:rsid w:val="002669B6"/>
    <w:rsid w:val="00266F25"/>
    <w:rsid w:val="00267B3F"/>
    <w:rsid w:val="002701BB"/>
    <w:rsid w:val="0027052E"/>
    <w:rsid w:val="00271169"/>
    <w:rsid w:val="0027290D"/>
    <w:rsid w:val="00273A56"/>
    <w:rsid w:val="002742A3"/>
    <w:rsid w:val="002750FD"/>
    <w:rsid w:val="0027525B"/>
    <w:rsid w:val="0027565F"/>
    <w:rsid w:val="00275F3E"/>
    <w:rsid w:val="002767A5"/>
    <w:rsid w:val="002769E3"/>
    <w:rsid w:val="00277FC2"/>
    <w:rsid w:val="002800FE"/>
    <w:rsid w:val="00280605"/>
    <w:rsid w:val="00280D0D"/>
    <w:rsid w:val="00280E17"/>
    <w:rsid w:val="00282EA2"/>
    <w:rsid w:val="002834E4"/>
    <w:rsid w:val="00283599"/>
    <w:rsid w:val="0028371A"/>
    <w:rsid w:val="00284687"/>
    <w:rsid w:val="002861B4"/>
    <w:rsid w:val="002867D7"/>
    <w:rsid w:val="00286B65"/>
    <w:rsid w:val="00287209"/>
    <w:rsid w:val="002873F2"/>
    <w:rsid w:val="002875A0"/>
    <w:rsid w:val="002922C6"/>
    <w:rsid w:val="00292560"/>
    <w:rsid w:val="00293CB1"/>
    <w:rsid w:val="00293E80"/>
    <w:rsid w:val="0029448D"/>
    <w:rsid w:val="00294494"/>
    <w:rsid w:val="00295636"/>
    <w:rsid w:val="00295CE4"/>
    <w:rsid w:val="002971BE"/>
    <w:rsid w:val="002971F8"/>
    <w:rsid w:val="002A0687"/>
    <w:rsid w:val="002A0BD0"/>
    <w:rsid w:val="002A1E10"/>
    <w:rsid w:val="002A2DED"/>
    <w:rsid w:val="002A30A4"/>
    <w:rsid w:val="002A37E4"/>
    <w:rsid w:val="002A3D9F"/>
    <w:rsid w:val="002A438B"/>
    <w:rsid w:val="002A51EE"/>
    <w:rsid w:val="002A7527"/>
    <w:rsid w:val="002B01A1"/>
    <w:rsid w:val="002B0C75"/>
    <w:rsid w:val="002B113C"/>
    <w:rsid w:val="002B1C80"/>
    <w:rsid w:val="002B1DFB"/>
    <w:rsid w:val="002B3279"/>
    <w:rsid w:val="002B3E18"/>
    <w:rsid w:val="002B4A05"/>
    <w:rsid w:val="002B4B59"/>
    <w:rsid w:val="002B5A71"/>
    <w:rsid w:val="002B6035"/>
    <w:rsid w:val="002B6649"/>
    <w:rsid w:val="002C02BA"/>
    <w:rsid w:val="002C1530"/>
    <w:rsid w:val="002C24C8"/>
    <w:rsid w:val="002C2904"/>
    <w:rsid w:val="002C3FB8"/>
    <w:rsid w:val="002C5682"/>
    <w:rsid w:val="002C7090"/>
    <w:rsid w:val="002C77B0"/>
    <w:rsid w:val="002D1FDB"/>
    <w:rsid w:val="002D5874"/>
    <w:rsid w:val="002D58C7"/>
    <w:rsid w:val="002D5F75"/>
    <w:rsid w:val="002D687E"/>
    <w:rsid w:val="002D68DF"/>
    <w:rsid w:val="002E10C3"/>
    <w:rsid w:val="002E1576"/>
    <w:rsid w:val="002E165A"/>
    <w:rsid w:val="002E3FBD"/>
    <w:rsid w:val="002E438A"/>
    <w:rsid w:val="002E5ADC"/>
    <w:rsid w:val="002E6604"/>
    <w:rsid w:val="002E745D"/>
    <w:rsid w:val="002F0C77"/>
    <w:rsid w:val="002F11FE"/>
    <w:rsid w:val="002F1C5E"/>
    <w:rsid w:val="002F2968"/>
    <w:rsid w:val="002F4BC3"/>
    <w:rsid w:val="002F4F52"/>
    <w:rsid w:val="002F63D2"/>
    <w:rsid w:val="002F688C"/>
    <w:rsid w:val="002F7A0F"/>
    <w:rsid w:val="0030168B"/>
    <w:rsid w:val="00301E2F"/>
    <w:rsid w:val="00301EB4"/>
    <w:rsid w:val="00301F9D"/>
    <w:rsid w:val="003025AF"/>
    <w:rsid w:val="00302720"/>
    <w:rsid w:val="00302766"/>
    <w:rsid w:val="003032C3"/>
    <w:rsid w:val="0030401C"/>
    <w:rsid w:val="00304918"/>
    <w:rsid w:val="003063E7"/>
    <w:rsid w:val="00307E57"/>
    <w:rsid w:val="003110A3"/>
    <w:rsid w:val="003116A2"/>
    <w:rsid w:val="00311D19"/>
    <w:rsid w:val="00312755"/>
    <w:rsid w:val="00312F49"/>
    <w:rsid w:val="00313446"/>
    <w:rsid w:val="003151F8"/>
    <w:rsid w:val="003175E1"/>
    <w:rsid w:val="0031795F"/>
    <w:rsid w:val="0032064A"/>
    <w:rsid w:val="00321E5C"/>
    <w:rsid w:val="00322CF6"/>
    <w:rsid w:val="003247DA"/>
    <w:rsid w:val="003258D9"/>
    <w:rsid w:val="0032602D"/>
    <w:rsid w:val="00327A5F"/>
    <w:rsid w:val="00330085"/>
    <w:rsid w:val="003311CC"/>
    <w:rsid w:val="0033531A"/>
    <w:rsid w:val="00335C4C"/>
    <w:rsid w:val="0033661D"/>
    <w:rsid w:val="00336EE2"/>
    <w:rsid w:val="0033737D"/>
    <w:rsid w:val="00337CCC"/>
    <w:rsid w:val="00337DC2"/>
    <w:rsid w:val="00342889"/>
    <w:rsid w:val="00342954"/>
    <w:rsid w:val="00343072"/>
    <w:rsid w:val="00344BED"/>
    <w:rsid w:val="003458C5"/>
    <w:rsid w:val="00345AA9"/>
    <w:rsid w:val="00345B15"/>
    <w:rsid w:val="00345DCE"/>
    <w:rsid w:val="00346460"/>
    <w:rsid w:val="003468C0"/>
    <w:rsid w:val="00350F89"/>
    <w:rsid w:val="0035153A"/>
    <w:rsid w:val="0035247B"/>
    <w:rsid w:val="00355D84"/>
    <w:rsid w:val="00357764"/>
    <w:rsid w:val="003621C6"/>
    <w:rsid w:val="0036243D"/>
    <w:rsid w:val="003624DE"/>
    <w:rsid w:val="0036273C"/>
    <w:rsid w:val="00362D3E"/>
    <w:rsid w:val="00366AF7"/>
    <w:rsid w:val="003722F7"/>
    <w:rsid w:val="003723ED"/>
    <w:rsid w:val="003724ED"/>
    <w:rsid w:val="00372CEB"/>
    <w:rsid w:val="00372DB1"/>
    <w:rsid w:val="003756C6"/>
    <w:rsid w:val="00376805"/>
    <w:rsid w:val="00376E1D"/>
    <w:rsid w:val="00377AF1"/>
    <w:rsid w:val="00380A90"/>
    <w:rsid w:val="003811AB"/>
    <w:rsid w:val="003811B7"/>
    <w:rsid w:val="003816B1"/>
    <w:rsid w:val="00382558"/>
    <w:rsid w:val="00382A91"/>
    <w:rsid w:val="0038317A"/>
    <w:rsid w:val="003836E8"/>
    <w:rsid w:val="00385FE7"/>
    <w:rsid w:val="0038644B"/>
    <w:rsid w:val="00387069"/>
    <w:rsid w:val="00387437"/>
    <w:rsid w:val="003907B7"/>
    <w:rsid w:val="00390F63"/>
    <w:rsid w:val="003944B6"/>
    <w:rsid w:val="00394514"/>
    <w:rsid w:val="00394D12"/>
    <w:rsid w:val="003953F1"/>
    <w:rsid w:val="00395707"/>
    <w:rsid w:val="003970D8"/>
    <w:rsid w:val="00397224"/>
    <w:rsid w:val="003973DC"/>
    <w:rsid w:val="003A05E1"/>
    <w:rsid w:val="003A0C22"/>
    <w:rsid w:val="003A24BB"/>
    <w:rsid w:val="003A26BE"/>
    <w:rsid w:val="003A2884"/>
    <w:rsid w:val="003A3C5C"/>
    <w:rsid w:val="003A4577"/>
    <w:rsid w:val="003A47FE"/>
    <w:rsid w:val="003A4D3A"/>
    <w:rsid w:val="003A58D7"/>
    <w:rsid w:val="003A5BDF"/>
    <w:rsid w:val="003A5E66"/>
    <w:rsid w:val="003A6496"/>
    <w:rsid w:val="003B0270"/>
    <w:rsid w:val="003B1016"/>
    <w:rsid w:val="003B17A1"/>
    <w:rsid w:val="003B290B"/>
    <w:rsid w:val="003B3509"/>
    <w:rsid w:val="003B42D0"/>
    <w:rsid w:val="003B5D69"/>
    <w:rsid w:val="003B5FEE"/>
    <w:rsid w:val="003B6421"/>
    <w:rsid w:val="003C16A9"/>
    <w:rsid w:val="003C1BE5"/>
    <w:rsid w:val="003C1F1D"/>
    <w:rsid w:val="003C2631"/>
    <w:rsid w:val="003C4A0D"/>
    <w:rsid w:val="003C71D7"/>
    <w:rsid w:val="003C7826"/>
    <w:rsid w:val="003D066E"/>
    <w:rsid w:val="003D2540"/>
    <w:rsid w:val="003D2A04"/>
    <w:rsid w:val="003D2E4B"/>
    <w:rsid w:val="003D2FE7"/>
    <w:rsid w:val="003D40EF"/>
    <w:rsid w:val="003D5E36"/>
    <w:rsid w:val="003E039E"/>
    <w:rsid w:val="003E0C32"/>
    <w:rsid w:val="003E1EDB"/>
    <w:rsid w:val="003E2C96"/>
    <w:rsid w:val="003E3D4F"/>
    <w:rsid w:val="003E6902"/>
    <w:rsid w:val="003E767D"/>
    <w:rsid w:val="003E7A7E"/>
    <w:rsid w:val="003F0E1E"/>
    <w:rsid w:val="003F167A"/>
    <w:rsid w:val="003F16B5"/>
    <w:rsid w:val="003F1AF3"/>
    <w:rsid w:val="003F1B8A"/>
    <w:rsid w:val="003F1DAF"/>
    <w:rsid w:val="003F2943"/>
    <w:rsid w:val="003F2A13"/>
    <w:rsid w:val="003F3F39"/>
    <w:rsid w:val="003F41F9"/>
    <w:rsid w:val="003F436D"/>
    <w:rsid w:val="003F4B39"/>
    <w:rsid w:val="003F4FFA"/>
    <w:rsid w:val="003F6B66"/>
    <w:rsid w:val="003F798E"/>
    <w:rsid w:val="004001FD"/>
    <w:rsid w:val="00400865"/>
    <w:rsid w:val="00400DD1"/>
    <w:rsid w:val="00402456"/>
    <w:rsid w:val="0040286F"/>
    <w:rsid w:val="00403E2E"/>
    <w:rsid w:val="0040491B"/>
    <w:rsid w:val="00405FCF"/>
    <w:rsid w:val="0040656A"/>
    <w:rsid w:val="00407E99"/>
    <w:rsid w:val="004102FF"/>
    <w:rsid w:val="0041152E"/>
    <w:rsid w:val="004116CD"/>
    <w:rsid w:val="00412A52"/>
    <w:rsid w:val="00412B4C"/>
    <w:rsid w:val="0041522F"/>
    <w:rsid w:val="0041550F"/>
    <w:rsid w:val="00416257"/>
    <w:rsid w:val="004166AF"/>
    <w:rsid w:val="004219EC"/>
    <w:rsid w:val="00421D9C"/>
    <w:rsid w:val="0042267F"/>
    <w:rsid w:val="00422923"/>
    <w:rsid w:val="0042357A"/>
    <w:rsid w:val="00424B55"/>
    <w:rsid w:val="00424FFF"/>
    <w:rsid w:val="00425391"/>
    <w:rsid w:val="00425561"/>
    <w:rsid w:val="00427033"/>
    <w:rsid w:val="00427503"/>
    <w:rsid w:val="00427DA8"/>
    <w:rsid w:val="0043008C"/>
    <w:rsid w:val="00430F1B"/>
    <w:rsid w:val="00432B48"/>
    <w:rsid w:val="00432E1B"/>
    <w:rsid w:val="0043396C"/>
    <w:rsid w:val="004342F9"/>
    <w:rsid w:val="00434407"/>
    <w:rsid w:val="00434E72"/>
    <w:rsid w:val="00436E9E"/>
    <w:rsid w:val="00437122"/>
    <w:rsid w:val="004378D8"/>
    <w:rsid w:val="00437A32"/>
    <w:rsid w:val="00437FBE"/>
    <w:rsid w:val="00441EE6"/>
    <w:rsid w:val="00442928"/>
    <w:rsid w:val="00442A2E"/>
    <w:rsid w:val="00442D83"/>
    <w:rsid w:val="00445743"/>
    <w:rsid w:val="00447A11"/>
    <w:rsid w:val="00451DCE"/>
    <w:rsid w:val="00451FD2"/>
    <w:rsid w:val="004543A9"/>
    <w:rsid w:val="00455717"/>
    <w:rsid w:val="004561CE"/>
    <w:rsid w:val="004565B3"/>
    <w:rsid w:val="00456B15"/>
    <w:rsid w:val="00456E83"/>
    <w:rsid w:val="004605EC"/>
    <w:rsid w:val="00460607"/>
    <w:rsid w:val="00460668"/>
    <w:rsid w:val="00460DD6"/>
    <w:rsid w:val="004620FD"/>
    <w:rsid w:val="00464C4F"/>
    <w:rsid w:val="00466297"/>
    <w:rsid w:val="0047034B"/>
    <w:rsid w:val="00473704"/>
    <w:rsid w:val="004740A3"/>
    <w:rsid w:val="0047577A"/>
    <w:rsid w:val="004765B8"/>
    <w:rsid w:val="00477A1E"/>
    <w:rsid w:val="00481221"/>
    <w:rsid w:val="00482616"/>
    <w:rsid w:val="00484CF3"/>
    <w:rsid w:val="004856CE"/>
    <w:rsid w:val="004867A1"/>
    <w:rsid w:val="00486F7C"/>
    <w:rsid w:val="004902C1"/>
    <w:rsid w:val="0049033F"/>
    <w:rsid w:val="00490456"/>
    <w:rsid w:val="004914A6"/>
    <w:rsid w:val="004951DC"/>
    <w:rsid w:val="00495EA8"/>
    <w:rsid w:val="004977E9"/>
    <w:rsid w:val="00497FF1"/>
    <w:rsid w:val="004A0AB1"/>
    <w:rsid w:val="004A1BB8"/>
    <w:rsid w:val="004A3175"/>
    <w:rsid w:val="004A3914"/>
    <w:rsid w:val="004A3CEB"/>
    <w:rsid w:val="004A4B19"/>
    <w:rsid w:val="004A5069"/>
    <w:rsid w:val="004A655A"/>
    <w:rsid w:val="004A6AB6"/>
    <w:rsid w:val="004B026A"/>
    <w:rsid w:val="004B0739"/>
    <w:rsid w:val="004B0BC1"/>
    <w:rsid w:val="004B0DA4"/>
    <w:rsid w:val="004B22E2"/>
    <w:rsid w:val="004B36B8"/>
    <w:rsid w:val="004B3801"/>
    <w:rsid w:val="004B3E55"/>
    <w:rsid w:val="004B73D3"/>
    <w:rsid w:val="004B7558"/>
    <w:rsid w:val="004B76C9"/>
    <w:rsid w:val="004C06CD"/>
    <w:rsid w:val="004C0BCA"/>
    <w:rsid w:val="004C1CCF"/>
    <w:rsid w:val="004C4E72"/>
    <w:rsid w:val="004C58DC"/>
    <w:rsid w:val="004C6D4C"/>
    <w:rsid w:val="004C7538"/>
    <w:rsid w:val="004C7F07"/>
    <w:rsid w:val="004D0382"/>
    <w:rsid w:val="004D2F1F"/>
    <w:rsid w:val="004D3BE9"/>
    <w:rsid w:val="004D46EF"/>
    <w:rsid w:val="004D6879"/>
    <w:rsid w:val="004E1778"/>
    <w:rsid w:val="004E4352"/>
    <w:rsid w:val="004E73A0"/>
    <w:rsid w:val="004F13A4"/>
    <w:rsid w:val="004F1596"/>
    <w:rsid w:val="004F1870"/>
    <w:rsid w:val="004F2A94"/>
    <w:rsid w:val="004F5D27"/>
    <w:rsid w:val="004F68EA"/>
    <w:rsid w:val="0050194A"/>
    <w:rsid w:val="00502756"/>
    <w:rsid w:val="00505612"/>
    <w:rsid w:val="00506CC9"/>
    <w:rsid w:val="00506CF9"/>
    <w:rsid w:val="00507467"/>
    <w:rsid w:val="00510B04"/>
    <w:rsid w:val="00511245"/>
    <w:rsid w:val="00511400"/>
    <w:rsid w:val="00511F3F"/>
    <w:rsid w:val="00512BD3"/>
    <w:rsid w:val="00513B1D"/>
    <w:rsid w:val="00514147"/>
    <w:rsid w:val="00514F3E"/>
    <w:rsid w:val="00515D12"/>
    <w:rsid w:val="00515ECF"/>
    <w:rsid w:val="00515F24"/>
    <w:rsid w:val="0051640B"/>
    <w:rsid w:val="00517EC8"/>
    <w:rsid w:val="00520515"/>
    <w:rsid w:val="0052152C"/>
    <w:rsid w:val="00521CA0"/>
    <w:rsid w:val="005222D1"/>
    <w:rsid w:val="005224F5"/>
    <w:rsid w:val="00522597"/>
    <w:rsid w:val="00523755"/>
    <w:rsid w:val="0052502C"/>
    <w:rsid w:val="00525776"/>
    <w:rsid w:val="00526110"/>
    <w:rsid w:val="00527E31"/>
    <w:rsid w:val="005313F6"/>
    <w:rsid w:val="00531F44"/>
    <w:rsid w:val="00540180"/>
    <w:rsid w:val="005412DE"/>
    <w:rsid w:val="00541B96"/>
    <w:rsid w:val="00541F08"/>
    <w:rsid w:val="005422AF"/>
    <w:rsid w:val="00542457"/>
    <w:rsid w:val="005432E5"/>
    <w:rsid w:val="00543647"/>
    <w:rsid w:val="0054388A"/>
    <w:rsid w:val="00544495"/>
    <w:rsid w:val="00545023"/>
    <w:rsid w:val="0054560E"/>
    <w:rsid w:val="005458F1"/>
    <w:rsid w:val="00546A5B"/>
    <w:rsid w:val="00547E8A"/>
    <w:rsid w:val="00550424"/>
    <w:rsid w:val="005509EC"/>
    <w:rsid w:val="0055143D"/>
    <w:rsid w:val="00551CB7"/>
    <w:rsid w:val="00551E97"/>
    <w:rsid w:val="005533EE"/>
    <w:rsid w:val="00555977"/>
    <w:rsid w:val="00556BF3"/>
    <w:rsid w:val="00561219"/>
    <w:rsid w:val="00561DED"/>
    <w:rsid w:val="00563676"/>
    <w:rsid w:val="00563B38"/>
    <w:rsid w:val="0056561C"/>
    <w:rsid w:val="0056595A"/>
    <w:rsid w:val="00565C3C"/>
    <w:rsid w:val="00566466"/>
    <w:rsid w:val="00570877"/>
    <w:rsid w:val="00570C03"/>
    <w:rsid w:val="00570F8E"/>
    <w:rsid w:val="00572510"/>
    <w:rsid w:val="00573590"/>
    <w:rsid w:val="00575DAB"/>
    <w:rsid w:val="005763B0"/>
    <w:rsid w:val="00577C5F"/>
    <w:rsid w:val="00580032"/>
    <w:rsid w:val="00582735"/>
    <w:rsid w:val="00585F89"/>
    <w:rsid w:val="005869EE"/>
    <w:rsid w:val="00586A71"/>
    <w:rsid w:val="00586BC3"/>
    <w:rsid w:val="0059117F"/>
    <w:rsid w:val="005911E5"/>
    <w:rsid w:val="00593AB2"/>
    <w:rsid w:val="0059518C"/>
    <w:rsid w:val="0059611A"/>
    <w:rsid w:val="00597527"/>
    <w:rsid w:val="005A413E"/>
    <w:rsid w:val="005A56DD"/>
    <w:rsid w:val="005A5E38"/>
    <w:rsid w:val="005A62CD"/>
    <w:rsid w:val="005A68AC"/>
    <w:rsid w:val="005A6C5F"/>
    <w:rsid w:val="005A6D20"/>
    <w:rsid w:val="005A7375"/>
    <w:rsid w:val="005B11AA"/>
    <w:rsid w:val="005B12B5"/>
    <w:rsid w:val="005B1336"/>
    <w:rsid w:val="005B2AA7"/>
    <w:rsid w:val="005B312D"/>
    <w:rsid w:val="005B3C6B"/>
    <w:rsid w:val="005B4962"/>
    <w:rsid w:val="005B53B8"/>
    <w:rsid w:val="005B62F4"/>
    <w:rsid w:val="005C00B7"/>
    <w:rsid w:val="005C3A1D"/>
    <w:rsid w:val="005C4FA8"/>
    <w:rsid w:val="005C5570"/>
    <w:rsid w:val="005C68B7"/>
    <w:rsid w:val="005D03C9"/>
    <w:rsid w:val="005D10A3"/>
    <w:rsid w:val="005D1F1F"/>
    <w:rsid w:val="005D2F71"/>
    <w:rsid w:val="005D3125"/>
    <w:rsid w:val="005D412F"/>
    <w:rsid w:val="005D4226"/>
    <w:rsid w:val="005D4B44"/>
    <w:rsid w:val="005D5E69"/>
    <w:rsid w:val="005D60FC"/>
    <w:rsid w:val="005D6A07"/>
    <w:rsid w:val="005D7B4A"/>
    <w:rsid w:val="005D7C20"/>
    <w:rsid w:val="005E0003"/>
    <w:rsid w:val="005E00C2"/>
    <w:rsid w:val="005E01D3"/>
    <w:rsid w:val="005E117D"/>
    <w:rsid w:val="005E1A10"/>
    <w:rsid w:val="005E2605"/>
    <w:rsid w:val="005E267C"/>
    <w:rsid w:val="005E270E"/>
    <w:rsid w:val="005E2F21"/>
    <w:rsid w:val="005E752A"/>
    <w:rsid w:val="005E77A5"/>
    <w:rsid w:val="005F1491"/>
    <w:rsid w:val="005F1A93"/>
    <w:rsid w:val="005F26C5"/>
    <w:rsid w:val="005F4A6E"/>
    <w:rsid w:val="005F4D85"/>
    <w:rsid w:val="006019FB"/>
    <w:rsid w:val="00605903"/>
    <w:rsid w:val="00610DE4"/>
    <w:rsid w:val="00613ED9"/>
    <w:rsid w:val="006174AE"/>
    <w:rsid w:val="00617E74"/>
    <w:rsid w:val="00620B65"/>
    <w:rsid w:val="006213C9"/>
    <w:rsid w:val="00627475"/>
    <w:rsid w:val="006300DF"/>
    <w:rsid w:val="00630987"/>
    <w:rsid w:val="0063338A"/>
    <w:rsid w:val="006338B2"/>
    <w:rsid w:val="0063397E"/>
    <w:rsid w:val="006342E2"/>
    <w:rsid w:val="006357E1"/>
    <w:rsid w:val="0063656A"/>
    <w:rsid w:val="0063681E"/>
    <w:rsid w:val="00637012"/>
    <w:rsid w:val="00637FBE"/>
    <w:rsid w:val="006410AC"/>
    <w:rsid w:val="00643E90"/>
    <w:rsid w:val="006446FA"/>
    <w:rsid w:val="00645B1B"/>
    <w:rsid w:val="00645ECF"/>
    <w:rsid w:val="006475D7"/>
    <w:rsid w:val="0064776D"/>
    <w:rsid w:val="0064776E"/>
    <w:rsid w:val="00647FDF"/>
    <w:rsid w:val="00650153"/>
    <w:rsid w:val="0065110A"/>
    <w:rsid w:val="006512B9"/>
    <w:rsid w:val="0065143E"/>
    <w:rsid w:val="006516CF"/>
    <w:rsid w:val="00651975"/>
    <w:rsid w:val="0065289D"/>
    <w:rsid w:val="00652DE7"/>
    <w:rsid w:val="00653D74"/>
    <w:rsid w:val="006549D2"/>
    <w:rsid w:val="00654A1F"/>
    <w:rsid w:val="00654EDA"/>
    <w:rsid w:val="00655073"/>
    <w:rsid w:val="006560D1"/>
    <w:rsid w:val="006569E9"/>
    <w:rsid w:val="006569EC"/>
    <w:rsid w:val="00656BA0"/>
    <w:rsid w:val="006610CD"/>
    <w:rsid w:val="00661841"/>
    <w:rsid w:val="006659FE"/>
    <w:rsid w:val="00665A85"/>
    <w:rsid w:val="00667086"/>
    <w:rsid w:val="00671426"/>
    <w:rsid w:val="006731A9"/>
    <w:rsid w:val="0067321A"/>
    <w:rsid w:val="00674A1A"/>
    <w:rsid w:val="00674BD6"/>
    <w:rsid w:val="006766A4"/>
    <w:rsid w:val="00677350"/>
    <w:rsid w:val="006779B1"/>
    <w:rsid w:val="00677BA6"/>
    <w:rsid w:val="006806A7"/>
    <w:rsid w:val="0068084E"/>
    <w:rsid w:val="00680A81"/>
    <w:rsid w:val="0068117D"/>
    <w:rsid w:val="006815A8"/>
    <w:rsid w:val="00682520"/>
    <w:rsid w:val="00682B9D"/>
    <w:rsid w:val="00683020"/>
    <w:rsid w:val="0068584A"/>
    <w:rsid w:val="00687096"/>
    <w:rsid w:val="00690B5E"/>
    <w:rsid w:val="0069150F"/>
    <w:rsid w:val="00691812"/>
    <w:rsid w:val="006919B2"/>
    <w:rsid w:val="00692FEE"/>
    <w:rsid w:val="006957A7"/>
    <w:rsid w:val="00695902"/>
    <w:rsid w:val="00695B42"/>
    <w:rsid w:val="00696A16"/>
    <w:rsid w:val="00696A4F"/>
    <w:rsid w:val="006972E3"/>
    <w:rsid w:val="00697775"/>
    <w:rsid w:val="006A0327"/>
    <w:rsid w:val="006A1AA1"/>
    <w:rsid w:val="006A2FA3"/>
    <w:rsid w:val="006A3416"/>
    <w:rsid w:val="006A43A3"/>
    <w:rsid w:val="006A4D4A"/>
    <w:rsid w:val="006A5052"/>
    <w:rsid w:val="006A5877"/>
    <w:rsid w:val="006A5A49"/>
    <w:rsid w:val="006A6EA2"/>
    <w:rsid w:val="006B0572"/>
    <w:rsid w:val="006B0AB6"/>
    <w:rsid w:val="006B0B30"/>
    <w:rsid w:val="006B0FB2"/>
    <w:rsid w:val="006B184B"/>
    <w:rsid w:val="006B1975"/>
    <w:rsid w:val="006B2C80"/>
    <w:rsid w:val="006B3356"/>
    <w:rsid w:val="006B4ABE"/>
    <w:rsid w:val="006B6C2C"/>
    <w:rsid w:val="006C243E"/>
    <w:rsid w:val="006C2F4D"/>
    <w:rsid w:val="006C6271"/>
    <w:rsid w:val="006C71B9"/>
    <w:rsid w:val="006C7512"/>
    <w:rsid w:val="006D039B"/>
    <w:rsid w:val="006D19A7"/>
    <w:rsid w:val="006D2896"/>
    <w:rsid w:val="006D3421"/>
    <w:rsid w:val="006D476E"/>
    <w:rsid w:val="006D4A9C"/>
    <w:rsid w:val="006D4F1E"/>
    <w:rsid w:val="006D5844"/>
    <w:rsid w:val="006D5885"/>
    <w:rsid w:val="006D61D9"/>
    <w:rsid w:val="006E0397"/>
    <w:rsid w:val="006E050B"/>
    <w:rsid w:val="006E1AE9"/>
    <w:rsid w:val="006E2569"/>
    <w:rsid w:val="006E2937"/>
    <w:rsid w:val="006E2EF2"/>
    <w:rsid w:val="006E53C4"/>
    <w:rsid w:val="006E6D07"/>
    <w:rsid w:val="006E72A9"/>
    <w:rsid w:val="006E7FD1"/>
    <w:rsid w:val="006F1146"/>
    <w:rsid w:val="006F1A7F"/>
    <w:rsid w:val="006F1BEC"/>
    <w:rsid w:val="006F266D"/>
    <w:rsid w:val="006F307D"/>
    <w:rsid w:val="006F3612"/>
    <w:rsid w:val="006F5D48"/>
    <w:rsid w:val="006F5D7F"/>
    <w:rsid w:val="006F7797"/>
    <w:rsid w:val="0070137D"/>
    <w:rsid w:val="007020ED"/>
    <w:rsid w:val="007028F2"/>
    <w:rsid w:val="0070317B"/>
    <w:rsid w:val="00703351"/>
    <w:rsid w:val="0070386E"/>
    <w:rsid w:val="0070655F"/>
    <w:rsid w:val="0070704E"/>
    <w:rsid w:val="0071002C"/>
    <w:rsid w:val="00712027"/>
    <w:rsid w:val="007121CC"/>
    <w:rsid w:val="0071340A"/>
    <w:rsid w:val="00714404"/>
    <w:rsid w:val="00714450"/>
    <w:rsid w:val="00714BB7"/>
    <w:rsid w:val="00721DB0"/>
    <w:rsid w:val="00722CBB"/>
    <w:rsid w:val="0072371B"/>
    <w:rsid w:val="007237C3"/>
    <w:rsid w:val="00724371"/>
    <w:rsid w:val="00725079"/>
    <w:rsid w:val="007250F0"/>
    <w:rsid w:val="00725762"/>
    <w:rsid w:val="00725EBD"/>
    <w:rsid w:val="00726CE9"/>
    <w:rsid w:val="00726E2D"/>
    <w:rsid w:val="00727AEE"/>
    <w:rsid w:val="00730018"/>
    <w:rsid w:val="00732E6A"/>
    <w:rsid w:val="00736082"/>
    <w:rsid w:val="007364FD"/>
    <w:rsid w:val="007365F9"/>
    <w:rsid w:val="00737397"/>
    <w:rsid w:val="00737D46"/>
    <w:rsid w:val="00737EC6"/>
    <w:rsid w:val="00741328"/>
    <w:rsid w:val="0074155A"/>
    <w:rsid w:val="00741883"/>
    <w:rsid w:val="007418EC"/>
    <w:rsid w:val="007421CA"/>
    <w:rsid w:val="00742C06"/>
    <w:rsid w:val="00743BD7"/>
    <w:rsid w:val="00744A24"/>
    <w:rsid w:val="00744BBA"/>
    <w:rsid w:val="00745211"/>
    <w:rsid w:val="0074593B"/>
    <w:rsid w:val="00745D81"/>
    <w:rsid w:val="00746301"/>
    <w:rsid w:val="00746951"/>
    <w:rsid w:val="00746A74"/>
    <w:rsid w:val="00747865"/>
    <w:rsid w:val="00751562"/>
    <w:rsid w:val="007521D1"/>
    <w:rsid w:val="00752BAC"/>
    <w:rsid w:val="007539A4"/>
    <w:rsid w:val="00753D13"/>
    <w:rsid w:val="00753F90"/>
    <w:rsid w:val="0075419F"/>
    <w:rsid w:val="00757376"/>
    <w:rsid w:val="007575AC"/>
    <w:rsid w:val="00757FD7"/>
    <w:rsid w:val="007610E9"/>
    <w:rsid w:val="007615EB"/>
    <w:rsid w:val="00761A1C"/>
    <w:rsid w:val="00762814"/>
    <w:rsid w:val="00762E24"/>
    <w:rsid w:val="00762ED4"/>
    <w:rsid w:val="00763D7A"/>
    <w:rsid w:val="00764C58"/>
    <w:rsid w:val="007659AD"/>
    <w:rsid w:val="00765B6F"/>
    <w:rsid w:val="007664DE"/>
    <w:rsid w:val="0076687D"/>
    <w:rsid w:val="00767240"/>
    <w:rsid w:val="0077157F"/>
    <w:rsid w:val="007718DB"/>
    <w:rsid w:val="00771981"/>
    <w:rsid w:val="00772C4B"/>
    <w:rsid w:val="00772CDE"/>
    <w:rsid w:val="00772DEA"/>
    <w:rsid w:val="00773431"/>
    <w:rsid w:val="007736C7"/>
    <w:rsid w:val="00773BF7"/>
    <w:rsid w:val="00774676"/>
    <w:rsid w:val="00776D93"/>
    <w:rsid w:val="00780A09"/>
    <w:rsid w:val="0078259A"/>
    <w:rsid w:val="00783408"/>
    <w:rsid w:val="00784D01"/>
    <w:rsid w:val="007862B9"/>
    <w:rsid w:val="00787AEE"/>
    <w:rsid w:val="00787BCF"/>
    <w:rsid w:val="00790AD5"/>
    <w:rsid w:val="007936AF"/>
    <w:rsid w:val="007961CF"/>
    <w:rsid w:val="007961F9"/>
    <w:rsid w:val="007973F9"/>
    <w:rsid w:val="007A4327"/>
    <w:rsid w:val="007A54A3"/>
    <w:rsid w:val="007A620C"/>
    <w:rsid w:val="007A641E"/>
    <w:rsid w:val="007A66CB"/>
    <w:rsid w:val="007B0E57"/>
    <w:rsid w:val="007B1445"/>
    <w:rsid w:val="007B26F8"/>
    <w:rsid w:val="007B2F12"/>
    <w:rsid w:val="007B34CD"/>
    <w:rsid w:val="007B4ED8"/>
    <w:rsid w:val="007B507F"/>
    <w:rsid w:val="007B56A0"/>
    <w:rsid w:val="007B582B"/>
    <w:rsid w:val="007B6835"/>
    <w:rsid w:val="007B7A85"/>
    <w:rsid w:val="007B7BC8"/>
    <w:rsid w:val="007C1582"/>
    <w:rsid w:val="007C159D"/>
    <w:rsid w:val="007C2D0F"/>
    <w:rsid w:val="007C3B78"/>
    <w:rsid w:val="007C3CB7"/>
    <w:rsid w:val="007C4621"/>
    <w:rsid w:val="007C5A8C"/>
    <w:rsid w:val="007C661A"/>
    <w:rsid w:val="007C7526"/>
    <w:rsid w:val="007C7C2E"/>
    <w:rsid w:val="007D0AC5"/>
    <w:rsid w:val="007D153E"/>
    <w:rsid w:val="007D2BD9"/>
    <w:rsid w:val="007D35D9"/>
    <w:rsid w:val="007D41AF"/>
    <w:rsid w:val="007D4589"/>
    <w:rsid w:val="007D6500"/>
    <w:rsid w:val="007D66CE"/>
    <w:rsid w:val="007D6CFF"/>
    <w:rsid w:val="007D6D4C"/>
    <w:rsid w:val="007E0156"/>
    <w:rsid w:val="007E021E"/>
    <w:rsid w:val="007E0DCB"/>
    <w:rsid w:val="007E23C1"/>
    <w:rsid w:val="007E3B58"/>
    <w:rsid w:val="007E43E0"/>
    <w:rsid w:val="007E6007"/>
    <w:rsid w:val="007E748B"/>
    <w:rsid w:val="007F049B"/>
    <w:rsid w:val="007F103F"/>
    <w:rsid w:val="007F137A"/>
    <w:rsid w:val="007F17A0"/>
    <w:rsid w:val="007F317F"/>
    <w:rsid w:val="007F34CB"/>
    <w:rsid w:val="007F50E2"/>
    <w:rsid w:val="007F56E1"/>
    <w:rsid w:val="007F65B7"/>
    <w:rsid w:val="007F73C9"/>
    <w:rsid w:val="007F7AA2"/>
    <w:rsid w:val="00800479"/>
    <w:rsid w:val="00800736"/>
    <w:rsid w:val="0080156F"/>
    <w:rsid w:val="00801BC2"/>
    <w:rsid w:val="00804AE1"/>
    <w:rsid w:val="00805A14"/>
    <w:rsid w:val="00807B5C"/>
    <w:rsid w:val="00810198"/>
    <w:rsid w:val="00810D60"/>
    <w:rsid w:val="00811D69"/>
    <w:rsid w:val="0081280E"/>
    <w:rsid w:val="00813F4F"/>
    <w:rsid w:val="00814531"/>
    <w:rsid w:val="008154FF"/>
    <w:rsid w:val="00815DE0"/>
    <w:rsid w:val="00817A10"/>
    <w:rsid w:val="00817BE4"/>
    <w:rsid w:val="00820743"/>
    <w:rsid w:val="0082092C"/>
    <w:rsid w:val="0082172F"/>
    <w:rsid w:val="00821883"/>
    <w:rsid w:val="008221FF"/>
    <w:rsid w:val="00822E0C"/>
    <w:rsid w:val="0082315D"/>
    <w:rsid w:val="0082358B"/>
    <w:rsid w:val="008264C1"/>
    <w:rsid w:val="00827827"/>
    <w:rsid w:val="00830A9A"/>
    <w:rsid w:val="008312B6"/>
    <w:rsid w:val="0083138F"/>
    <w:rsid w:val="0083212F"/>
    <w:rsid w:val="00832BC1"/>
    <w:rsid w:val="00832EB1"/>
    <w:rsid w:val="00833809"/>
    <w:rsid w:val="00833AF3"/>
    <w:rsid w:val="00833DAF"/>
    <w:rsid w:val="00834377"/>
    <w:rsid w:val="0083636A"/>
    <w:rsid w:val="00836AD5"/>
    <w:rsid w:val="00837513"/>
    <w:rsid w:val="00840697"/>
    <w:rsid w:val="00844236"/>
    <w:rsid w:val="008450B1"/>
    <w:rsid w:val="008461C9"/>
    <w:rsid w:val="00847373"/>
    <w:rsid w:val="00847747"/>
    <w:rsid w:val="008503EE"/>
    <w:rsid w:val="00851149"/>
    <w:rsid w:val="008517A7"/>
    <w:rsid w:val="00852435"/>
    <w:rsid w:val="00852937"/>
    <w:rsid w:val="008529D4"/>
    <w:rsid w:val="00853BFB"/>
    <w:rsid w:val="00854E67"/>
    <w:rsid w:val="00855048"/>
    <w:rsid w:val="00855FB2"/>
    <w:rsid w:val="00856164"/>
    <w:rsid w:val="008562B5"/>
    <w:rsid w:val="00856C29"/>
    <w:rsid w:val="00857AE1"/>
    <w:rsid w:val="0086144A"/>
    <w:rsid w:val="00861D04"/>
    <w:rsid w:val="00863EC1"/>
    <w:rsid w:val="008641BB"/>
    <w:rsid w:val="0086486D"/>
    <w:rsid w:val="0086653F"/>
    <w:rsid w:val="00866AB6"/>
    <w:rsid w:val="0086793B"/>
    <w:rsid w:val="00867F3A"/>
    <w:rsid w:val="00870530"/>
    <w:rsid w:val="0087072E"/>
    <w:rsid w:val="00872157"/>
    <w:rsid w:val="008740C4"/>
    <w:rsid w:val="00874A5B"/>
    <w:rsid w:val="00875302"/>
    <w:rsid w:val="00876393"/>
    <w:rsid w:val="0088089F"/>
    <w:rsid w:val="00881185"/>
    <w:rsid w:val="0088167E"/>
    <w:rsid w:val="00882758"/>
    <w:rsid w:val="00882EFA"/>
    <w:rsid w:val="00882FB6"/>
    <w:rsid w:val="0088357D"/>
    <w:rsid w:val="008858F8"/>
    <w:rsid w:val="0088661F"/>
    <w:rsid w:val="008871B8"/>
    <w:rsid w:val="00887CFB"/>
    <w:rsid w:val="00891224"/>
    <w:rsid w:val="00891459"/>
    <w:rsid w:val="0089253E"/>
    <w:rsid w:val="00892E98"/>
    <w:rsid w:val="00892ED4"/>
    <w:rsid w:val="00893297"/>
    <w:rsid w:val="00895AB5"/>
    <w:rsid w:val="00897FEE"/>
    <w:rsid w:val="008A0EC9"/>
    <w:rsid w:val="008A2603"/>
    <w:rsid w:val="008A28A3"/>
    <w:rsid w:val="008A3378"/>
    <w:rsid w:val="008A3929"/>
    <w:rsid w:val="008A423A"/>
    <w:rsid w:val="008A44ED"/>
    <w:rsid w:val="008A5E28"/>
    <w:rsid w:val="008A6DE8"/>
    <w:rsid w:val="008A706E"/>
    <w:rsid w:val="008A7427"/>
    <w:rsid w:val="008B36AB"/>
    <w:rsid w:val="008B38E1"/>
    <w:rsid w:val="008B4097"/>
    <w:rsid w:val="008B49D9"/>
    <w:rsid w:val="008B4A1A"/>
    <w:rsid w:val="008B551A"/>
    <w:rsid w:val="008B5BB6"/>
    <w:rsid w:val="008B5E94"/>
    <w:rsid w:val="008C149D"/>
    <w:rsid w:val="008C239E"/>
    <w:rsid w:val="008C3B60"/>
    <w:rsid w:val="008C3C42"/>
    <w:rsid w:val="008C4028"/>
    <w:rsid w:val="008C46F0"/>
    <w:rsid w:val="008C5BA9"/>
    <w:rsid w:val="008C759C"/>
    <w:rsid w:val="008D1867"/>
    <w:rsid w:val="008D1A9E"/>
    <w:rsid w:val="008D32B8"/>
    <w:rsid w:val="008D3684"/>
    <w:rsid w:val="008D4B93"/>
    <w:rsid w:val="008D5BD9"/>
    <w:rsid w:val="008D5C48"/>
    <w:rsid w:val="008D6DD1"/>
    <w:rsid w:val="008D7542"/>
    <w:rsid w:val="008D7D86"/>
    <w:rsid w:val="008E0780"/>
    <w:rsid w:val="008E0847"/>
    <w:rsid w:val="008E12CB"/>
    <w:rsid w:val="008E27B3"/>
    <w:rsid w:val="008E3143"/>
    <w:rsid w:val="008E394B"/>
    <w:rsid w:val="008E3A2C"/>
    <w:rsid w:val="008E4AC4"/>
    <w:rsid w:val="008E76DB"/>
    <w:rsid w:val="008E7CA2"/>
    <w:rsid w:val="008F09C9"/>
    <w:rsid w:val="008F0A21"/>
    <w:rsid w:val="008F104E"/>
    <w:rsid w:val="008F1B57"/>
    <w:rsid w:val="008F2017"/>
    <w:rsid w:val="008F212C"/>
    <w:rsid w:val="008F2475"/>
    <w:rsid w:val="008F2827"/>
    <w:rsid w:val="008F2B79"/>
    <w:rsid w:val="008F2EFE"/>
    <w:rsid w:val="008F3899"/>
    <w:rsid w:val="008F38A9"/>
    <w:rsid w:val="008F3C45"/>
    <w:rsid w:val="008F48EF"/>
    <w:rsid w:val="008F4D92"/>
    <w:rsid w:val="008F4F3E"/>
    <w:rsid w:val="008F5433"/>
    <w:rsid w:val="008F5CB8"/>
    <w:rsid w:val="008F6343"/>
    <w:rsid w:val="008F6C35"/>
    <w:rsid w:val="008F6FF2"/>
    <w:rsid w:val="008F7500"/>
    <w:rsid w:val="00900740"/>
    <w:rsid w:val="00900CD8"/>
    <w:rsid w:val="00900D23"/>
    <w:rsid w:val="00901515"/>
    <w:rsid w:val="00901532"/>
    <w:rsid w:val="009028AE"/>
    <w:rsid w:val="00902AC8"/>
    <w:rsid w:val="009036C2"/>
    <w:rsid w:val="00903930"/>
    <w:rsid w:val="00903A75"/>
    <w:rsid w:val="00905395"/>
    <w:rsid w:val="00905AF9"/>
    <w:rsid w:val="00906614"/>
    <w:rsid w:val="00910E68"/>
    <w:rsid w:val="00910FA1"/>
    <w:rsid w:val="00912166"/>
    <w:rsid w:val="00913171"/>
    <w:rsid w:val="009134DD"/>
    <w:rsid w:val="00913A42"/>
    <w:rsid w:val="0092156B"/>
    <w:rsid w:val="009218FD"/>
    <w:rsid w:val="009220EA"/>
    <w:rsid w:val="00922140"/>
    <w:rsid w:val="009221F6"/>
    <w:rsid w:val="00922B5A"/>
    <w:rsid w:val="00922D7A"/>
    <w:rsid w:val="00922F2A"/>
    <w:rsid w:val="00925BAD"/>
    <w:rsid w:val="00926520"/>
    <w:rsid w:val="00926E03"/>
    <w:rsid w:val="00927896"/>
    <w:rsid w:val="009309CA"/>
    <w:rsid w:val="009326D4"/>
    <w:rsid w:val="009330F9"/>
    <w:rsid w:val="00933EE0"/>
    <w:rsid w:val="0093578B"/>
    <w:rsid w:val="00936261"/>
    <w:rsid w:val="0093665C"/>
    <w:rsid w:val="0093695B"/>
    <w:rsid w:val="00941067"/>
    <w:rsid w:val="009415AD"/>
    <w:rsid w:val="00942017"/>
    <w:rsid w:val="00942C74"/>
    <w:rsid w:val="00942D9D"/>
    <w:rsid w:val="00943E8F"/>
    <w:rsid w:val="009446A5"/>
    <w:rsid w:val="009447D7"/>
    <w:rsid w:val="009451B4"/>
    <w:rsid w:val="00950868"/>
    <w:rsid w:val="00950DB4"/>
    <w:rsid w:val="0095127E"/>
    <w:rsid w:val="00951B06"/>
    <w:rsid w:val="00952455"/>
    <w:rsid w:val="00953460"/>
    <w:rsid w:val="009534E8"/>
    <w:rsid w:val="0095424C"/>
    <w:rsid w:val="009544FC"/>
    <w:rsid w:val="009546DB"/>
    <w:rsid w:val="00955A48"/>
    <w:rsid w:val="009564B5"/>
    <w:rsid w:val="009607CC"/>
    <w:rsid w:val="009612DF"/>
    <w:rsid w:val="009627E5"/>
    <w:rsid w:val="00963950"/>
    <w:rsid w:val="0096403C"/>
    <w:rsid w:val="0096456E"/>
    <w:rsid w:val="0096533D"/>
    <w:rsid w:val="009661E1"/>
    <w:rsid w:val="009667D2"/>
    <w:rsid w:val="0096732C"/>
    <w:rsid w:val="0097015F"/>
    <w:rsid w:val="00970A6C"/>
    <w:rsid w:val="00974955"/>
    <w:rsid w:val="00976EC1"/>
    <w:rsid w:val="00981451"/>
    <w:rsid w:val="009829D6"/>
    <w:rsid w:val="009832BF"/>
    <w:rsid w:val="00984302"/>
    <w:rsid w:val="00985586"/>
    <w:rsid w:val="0098575E"/>
    <w:rsid w:val="00985DA3"/>
    <w:rsid w:val="00987058"/>
    <w:rsid w:val="0098719A"/>
    <w:rsid w:val="009871C2"/>
    <w:rsid w:val="0099029C"/>
    <w:rsid w:val="00990C4A"/>
    <w:rsid w:val="00991FE5"/>
    <w:rsid w:val="00992F5A"/>
    <w:rsid w:val="00993060"/>
    <w:rsid w:val="0099327E"/>
    <w:rsid w:val="00994770"/>
    <w:rsid w:val="00994D8C"/>
    <w:rsid w:val="00994F08"/>
    <w:rsid w:val="00995851"/>
    <w:rsid w:val="009971D0"/>
    <w:rsid w:val="009A0A7E"/>
    <w:rsid w:val="009A0CFE"/>
    <w:rsid w:val="009A16F7"/>
    <w:rsid w:val="009A1A30"/>
    <w:rsid w:val="009A1B8C"/>
    <w:rsid w:val="009A1F53"/>
    <w:rsid w:val="009A21CC"/>
    <w:rsid w:val="009A34BF"/>
    <w:rsid w:val="009A3DBE"/>
    <w:rsid w:val="009A4114"/>
    <w:rsid w:val="009A5172"/>
    <w:rsid w:val="009A6361"/>
    <w:rsid w:val="009A73DF"/>
    <w:rsid w:val="009A78B2"/>
    <w:rsid w:val="009A7A68"/>
    <w:rsid w:val="009B0272"/>
    <w:rsid w:val="009B0EB9"/>
    <w:rsid w:val="009B15B0"/>
    <w:rsid w:val="009B2536"/>
    <w:rsid w:val="009B299F"/>
    <w:rsid w:val="009B2D29"/>
    <w:rsid w:val="009B32DD"/>
    <w:rsid w:val="009B57A4"/>
    <w:rsid w:val="009B5B63"/>
    <w:rsid w:val="009B67AC"/>
    <w:rsid w:val="009B6EC6"/>
    <w:rsid w:val="009C205D"/>
    <w:rsid w:val="009C5620"/>
    <w:rsid w:val="009C746D"/>
    <w:rsid w:val="009C7853"/>
    <w:rsid w:val="009D040C"/>
    <w:rsid w:val="009D1DEB"/>
    <w:rsid w:val="009D21AE"/>
    <w:rsid w:val="009D3868"/>
    <w:rsid w:val="009D3ABB"/>
    <w:rsid w:val="009D4241"/>
    <w:rsid w:val="009D4594"/>
    <w:rsid w:val="009D60B7"/>
    <w:rsid w:val="009D6588"/>
    <w:rsid w:val="009D6BFC"/>
    <w:rsid w:val="009D7244"/>
    <w:rsid w:val="009D7CA8"/>
    <w:rsid w:val="009E07CD"/>
    <w:rsid w:val="009E0AA2"/>
    <w:rsid w:val="009E0DF9"/>
    <w:rsid w:val="009E1F1B"/>
    <w:rsid w:val="009E25B2"/>
    <w:rsid w:val="009E2A99"/>
    <w:rsid w:val="009E2C32"/>
    <w:rsid w:val="009E3D0D"/>
    <w:rsid w:val="009E4F0E"/>
    <w:rsid w:val="009E5493"/>
    <w:rsid w:val="009E5496"/>
    <w:rsid w:val="009E5B4E"/>
    <w:rsid w:val="009E7646"/>
    <w:rsid w:val="009E7679"/>
    <w:rsid w:val="009F0DC1"/>
    <w:rsid w:val="009F16A4"/>
    <w:rsid w:val="009F1A26"/>
    <w:rsid w:val="009F23D9"/>
    <w:rsid w:val="009F2B70"/>
    <w:rsid w:val="009F47F6"/>
    <w:rsid w:val="009F4CCE"/>
    <w:rsid w:val="009F4E3D"/>
    <w:rsid w:val="009F5081"/>
    <w:rsid w:val="009F59B2"/>
    <w:rsid w:val="009F679F"/>
    <w:rsid w:val="009F7B28"/>
    <w:rsid w:val="00A001D6"/>
    <w:rsid w:val="00A01AF5"/>
    <w:rsid w:val="00A02232"/>
    <w:rsid w:val="00A04098"/>
    <w:rsid w:val="00A0575D"/>
    <w:rsid w:val="00A06EF9"/>
    <w:rsid w:val="00A07056"/>
    <w:rsid w:val="00A07B98"/>
    <w:rsid w:val="00A119D6"/>
    <w:rsid w:val="00A119F2"/>
    <w:rsid w:val="00A124C4"/>
    <w:rsid w:val="00A1278E"/>
    <w:rsid w:val="00A12A2C"/>
    <w:rsid w:val="00A141A3"/>
    <w:rsid w:val="00A15A42"/>
    <w:rsid w:val="00A17624"/>
    <w:rsid w:val="00A20744"/>
    <w:rsid w:val="00A209D3"/>
    <w:rsid w:val="00A2129B"/>
    <w:rsid w:val="00A21D94"/>
    <w:rsid w:val="00A229B9"/>
    <w:rsid w:val="00A22B79"/>
    <w:rsid w:val="00A230F1"/>
    <w:rsid w:val="00A235DF"/>
    <w:rsid w:val="00A24C58"/>
    <w:rsid w:val="00A24E21"/>
    <w:rsid w:val="00A25328"/>
    <w:rsid w:val="00A27370"/>
    <w:rsid w:val="00A278FF"/>
    <w:rsid w:val="00A27DC4"/>
    <w:rsid w:val="00A3007A"/>
    <w:rsid w:val="00A3023F"/>
    <w:rsid w:val="00A30C16"/>
    <w:rsid w:val="00A312D8"/>
    <w:rsid w:val="00A32E34"/>
    <w:rsid w:val="00A32EB5"/>
    <w:rsid w:val="00A33180"/>
    <w:rsid w:val="00A37286"/>
    <w:rsid w:val="00A413BE"/>
    <w:rsid w:val="00A43157"/>
    <w:rsid w:val="00A47875"/>
    <w:rsid w:val="00A5040F"/>
    <w:rsid w:val="00A56098"/>
    <w:rsid w:val="00A56396"/>
    <w:rsid w:val="00A573FC"/>
    <w:rsid w:val="00A57F28"/>
    <w:rsid w:val="00A607F3"/>
    <w:rsid w:val="00A60C13"/>
    <w:rsid w:val="00A61190"/>
    <w:rsid w:val="00A61A8B"/>
    <w:rsid w:val="00A622E7"/>
    <w:rsid w:val="00A6356D"/>
    <w:rsid w:val="00A656E3"/>
    <w:rsid w:val="00A65A9F"/>
    <w:rsid w:val="00A66E29"/>
    <w:rsid w:val="00A6796F"/>
    <w:rsid w:val="00A67C68"/>
    <w:rsid w:val="00A67FE2"/>
    <w:rsid w:val="00A70D97"/>
    <w:rsid w:val="00A71F03"/>
    <w:rsid w:val="00A72AA4"/>
    <w:rsid w:val="00A732F2"/>
    <w:rsid w:val="00A73322"/>
    <w:rsid w:val="00A76E39"/>
    <w:rsid w:val="00A8302D"/>
    <w:rsid w:val="00A84DBC"/>
    <w:rsid w:val="00A850FD"/>
    <w:rsid w:val="00A8598E"/>
    <w:rsid w:val="00A861ED"/>
    <w:rsid w:val="00A86AA1"/>
    <w:rsid w:val="00A87282"/>
    <w:rsid w:val="00A8750A"/>
    <w:rsid w:val="00A902FD"/>
    <w:rsid w:val="00A92B6B"/>
    <w:rsid w:val="00A9312A"/>
    <w:rsid w:val="00A9382C"/>
    <w:rsid w:val="00A94D84"/>
    <w:rsid w:val="00A9515F"/>
    <w:rsid w:val="00A955F7"/>
    <w:rsid w:val="00A961FC"/>
    <w:rsid w:val="00A96DF0"/>
    <w:rsid w:val="00AA0345"/>
    <w:rsid w:val="00AA074B"/>
    <w:rsid w:val="00AA3672"/>
    <w:rsid w:val="00AA425B"/>
    <w:rsid w:val="00AA45BB"/>
    <w:rsid w:val="00AA4C62"/>
    <w:rsid w:val="00AA4DD8"/>
    <w:rsid w:val="00AA59A1"/>
    <w:rsid w:val="00AA6745"/>
    <w:rsid w:val="00AB0014"/>
    <w:rsid w:val="00AB073F"/>
    <w:rsid w:val="00AB0F35"/>
    <w:rsid w:val="00AB12EE"/>
    <w:rsid w:val="00AB1662"/>
    <w:rsid w:val="00AB24FB"/>
    <w:rsid w:val="00AB3353"/>
    <w:rsid w:val="00AB3F7B"/>
    <w:rsid w:val="00AB55AE"/>
    <w:rsid w:val="00AB602B"/>
    <w:rsid w:val="00AB7294"/>
    <w:rsid w:val="00AB7E91"/>
    <w:rsid w:val="00AC1202"/>
    <w:rsid w:val="00AC125B"/>
    <w:rsid w:val="00AC17FA"/>
    <w:rsid w:val="00AC2406"/>
    <w:rsid w:val="00AC27E3"/>
    <w:rsid w:val="00AC353E"/>
    <w:rsid w:val="00AC583B"/>
    <w:rsid w:val="00AC612D"/>
    <w:rsid w:val="00AC6B46"/>
    <w:rsid w:val="00AD060C"/>
    <w:rsid w:val="00AD10B6"/>
    <w:rsid w:val="00AD1B58"/>
    <w:rsid w:val="00AD21AA"/>
    <w:rsid w:val="00AD23A1"/>
    <w:rsid w:val="00AD56AC"/>
    <w:rsid w:val="00AD634D"/>
    <w:rsid w:val="00AD799D"/>
    <w:rsid w:val="00AE3173"/>
    <w:rsid w:val="00AE37C0"/>
    <w:rsid w:val="00AE3A44"/>
    <w:rsid w:val="00AE42F1"/>
    <w:rsid w:val="00AE4E3A"/>
    <w:rsid w:val="00AE6215"/>
    <w:rsid w:val="00AE63E4"/>
    <w:rsid w:val="00AE6BFD"/>
    <w:rsid w:val="00AE7191"/>
    <w:rsid w:val="00AF273C"/>
    <w:rsid w:val="00AF2B1F"/>
    <w:rsid w:val="00AF4AE0"/>
    <w:rsid w:val="00AF561C"/>
    <w:rsid w:val="00AF5988"/>
    <w:rsid w:val="00AF6A7B"/>
    <w:rsid w:val="00AF7498"/>
    <w:rsid w:val="00B01174"/>
    <w:rsid w:val="00B0126B"/>
    <w:rsid w:val="00B01443"/>
    <w:rsid w:val="00B029DB"/>
    <w:rsid w:val="00B03EA0"/>
    <w:rsid w:val="00B042F4"/>
    <w:rsid w:val="00B04E4E"/>
    <w:rsid w:val="00B060E5"/>
    <w:rsid w:val="00B0730A"/>
    <w:rsid w:val="00B073C5"/>
    <w:rsid w:val="00B07445"/>
    <w:rsid w:val="00B07AC1"/>
    <w:rsid w:val="00B10E41"/>
    <w:rsid w:val="00B1211F"/>
    <w:rsid w:val="00B127A2"/>
    <w:rsid w:val="00B164FE"/>
    <w:rsid w:val="00B16A95"/>
    <w:rsid w:val="00B16D61"/>
    <w:rsid w:val="00B20EB6"/>
    <w:rsid w:val="00B213D3"/>
    <w:rsid w:val="00B222A4"/>
    <w:rsid w:val="00B234AC"/>
    <w:rsid w:val="00B243B2"/>
    <w:rsid w:val="00B261CE"/>
    <w:rsid w:val="00B261F3"/>
    <w:rsid w:val="00B26898"/>
    <w:rsid w:val="00B30443"/>
    <w:rsid w:val="00B312F8"/>
    <w:rsid w:val="00B33122"/>
    <w:rsid w:val="00B337D0"/>
    <w:rsid w:val="00B33A15"/>
    <w:rsid w:val="00B33CDA"/>
    <w:rsid w:val="00B34319"/>
    <w:rsid w:val="00B36164"/>
    <w:rsid w:val="00B37BED"/>
    <w:rsid w:val="00B37CEC"/>
    <w:rsid w:val="00B40BF1"/>
    <w:rsid w:val="00B414E9"/>
    <w:rsid w:val="00B420FC"/>
    <w:rsid w:val="00B43042"/>
    <w:rsid w:val="00B436DD"/>
    <w:rsid w:val="00B43D34"/>
    <w:rsid w:val="00B44250"/>
    <w:rsid w:val="00B4429C"/>
    <w:rsid w:val="00B446D8"/>
    <w:rsid w:val="00B44CBF"/>
    <w:rsid w:val="00B456D0"/>
    <w:rsid w:val="00B47277"/>
    <w:rsid w:val="00B474E7"/>
    <w:rsid w:val="00B50DF2"/>
    <w:rsid w:val="00B50E79"/>
    <w:rsid w:val="00B51181"/>
    <w:rsid w:val="00B51874"/>
    <w:rsid w:val="00B52D69"/>
    <w:rsid w:val="00B53617"/>
    <w:rsid w:val="00B53C44"/>
    <w:rsid w:val="00B6006A"/>
    <w:rsid w:val="00B60BF8"/>
    <w:rsid w:val="00B614FC"/>
    <w:rsid w:val="00B615FE"/>
    <w:rsid w:val="00B6180B"/>
    <w:rsid w:val="00B64466"/>
    <w:rsid w:val="00B66193"/>
    <w:rsid w:val="00B668DC"/>
    <w:rsid w:val="00B66C3E"/>
    <w:rsid w:val="00B70473"/>
    <w:rsid w:val="00B717B2"/>
    <w:rsid w:val="00B74B38"/>
    <w:rsid w:val="00B75145"/>
    <w:rsid w:val="00B80927"/>
    <w:rsid w:val="00B80BA6"/>
    <w:rsid w:val="00B825E0"/>
    <w:rsid w:val="00B82C2C"/>
    <w:rsid w:val="00B84157"/>
    <w:rsid w:val="00B84EFD"/>
    <w:rsid w:val="00B85B0D"/>
    <w:rsid w:val="00B8617A"/>
    <w:rsid w:val="00B9029A"/>
    <w:rsid w:val="00B90C9F"/>
    <w:rsid w:val="00B90D3C"/>
    <w:rsid w:val="00B911DB"/>
    <w:rsid w:val="00B92260"/>
    <w:rsid w:val="00B93B7B"/>
    <w:rsid w:val="00B95970"/>
    <w:rsid w:val="00B95F2C"/>
    <w:rsid w:val="00B9611C"/>
    <w:rsid w:val="00B97214"/>
    <w:rsid w:val="00B97B33"/>
    <w:rsid w:val="00BA014E"/>
    <w:rsid w:val="00BA1250"/>
    <w:rsid w:val="00BA1B67"/>
    <w:rsid w:val="00BA2654"/>
    <w:rsid w:val="00BA3225"/>
    <w:rsid w:val="00BA45B9"/>
    <w:rsid w:val="00BA54A9"/>
    <w:rsid w:val="00BA60A9"/>
    <w:rsid w:val="00BA76AB"/>
    <w:rsid w:val="00BA7AFA"/>
    <w:rsid w:val="00BA7F6C"/>
    <w:rsid w:val="00BB018F"/>
    <w:rsid w:val="00BB07D4"/>
    <w:rsid w:val="00BB3E36"/>
    <w:rsid w:val="00BB588B"/>
    <w:rsid w:val="00BB5CA7"/>
    <w:rsid w:val="00BB6480"/>
    <w:rsid w:val="00BB733A"/>
    <w:rsid w:val="00BC0D5C"/>
    <w:rsid w:val="00BC16CA"/>
    <w:rsid w:val="00BC23FD"/>
    <w:rsid w:val="00BC2DD8"/>
    <w:rsid w:val="00BC31DA"/>
    <w:rsid w:val="00BC4828"/>
    <w:rsid w:val="00BC51CA"/>
    <w:rsid w:val="00BC5FF5"/>
    <w:rsid w:val="00BC6618"/>
    <w:rsid w:val="00BC6D35"/>
    <w:rsid w:val="00BC7477"/>
    <w:rsid w:val="00BC7F72"/>
    <w:rsid w:val="00BD035B"/>
    <w:rsid w:val="00BD0E43"/>
    <w:rsid w:val="00BD2A96"/>
    <w:rsid w:val="00BD3FEC"/>
    <w:rsid w:val="00BD4CA5"/>
    <w:rsid w:val="00BD544C"/>
    <w:rsid w:val="00BD54B5"/>
    <w:rsid w:val="00BD6543"/>
    <w:rsid w:val="00BD7AB7"/>
    <w:rsid w:val="00BE02E0"/>
    <w:rsid w:val="00BE1B30"/>
    <w:rsid w:val="00BE1B5E"/>
    <w:rsid w:val="00BE3195"/>
    <w:rsid w:val="00BE4434"/>
    <w:rsid w:val="00BE7DBB"/>
    <w:rsid w:val="00BF0708"/>
    <w:rsid w:val="00BF075D"/>
    <w:rsid w:val="00BF1303"/>
    <w:rsid w:val="00BF1910"/>
    <w:rsid w:val="00BF31D7"/>
    <w:rsid w:val="00BF3400"/>
    <w:rsid w:val="00BF3434"/>
    <w:rsid w:val="00BF3847"/>
    <w:rsid w:val="00BF54BD"/>
    <w:rsid w:val="00BF570A"/>
    <w:rsid w:val="00BF6A10"/>
    <w:rsid w:val="00BF7C60"/>
    <w:rsid w:val="00C039BE"/>
    <w:rsid w:val="00C03A76"/>
    <w:rsid w:val="00C046D6"/>
    <w:rsid w:val="00C061E4"/>
    <w:rsid w:val="00C1024F"/>
    <w:rsid w:val="00C10718"/>
    <w:rsid w:val="00C10944"/>
    <w:rsid w:val="00C11822"/>
    <w:rsid w:val="00C13BF2"/>
    <w:rsid w:val="00C13EE3"/>
    <w:rsid w:val="00C1411A"/>
    <w:rsid w:val="00C14415"/>
    <w:rsid w:val="00C15568"/>
    <w:rsid w:val="00C16914"/>
    <w:rsid w:val="00C1717A"/>
    <w:rsid w:val="00C17696"/>
    <w:rsid w:val="00C20465"/>
    <w:rsid w:val="00C20FCB"/>
    <w:rsid w:val="00C2132C"/>
    <w:rsid w:val="00C233D9"/>
    <w:rsid w:val="00C24FDE"/>
    <w:rsid w:val="00C27BDE"/>
    <w:rsid w:val="00C312C5"/>
    <w:rsid w:val="00C32CAC"/>
    <w:rsid w:val="00C35CAC"/>
    <w:rsid w:val="00C373A6"/>
    <w:rsid w:val="00C41C12"/>
    <w:rsid w:val="00C41F07"/>
    <w:rsid w:val="00C41FA5"/>
    <w:rsid w:val="00C42E0F"/>
    <w:rsid w:val="00C42E8D"/>
    <w:rsid w:val="00C436F7"/>
    <w:rsid w:val="00C43B7E"/>
    <w:rsid w:val="00C444B9"/>
    <w:rsid w:val="00C44B2A"/>
    <w:rsid w:val="00C45618"/>
    <w:rsid w:val="00C472E5"/>
    <w:rsid w:val="00C473CD"/>
    <w:rsid w:val="00C47634"/>
    <w:rsid w:val="00C50708"/>
    <w:rsid w:val="00C535D3"/>
    <w:rsid w:val="00C54A00"/>
    <w:rsid w:val="00C55A6D"/>
    <w:rsid w:val="00C56651"/>
    <w:rsid w:val="00C56930"/>
    <w:rsid w:val="00C573F5"/>
    <w:rsid w:val="00C57D4D"/>
    <w:rsid w:val="00C57F9D"/>
    <w:rsid w:val="00C61554"/>
    <w:rsid w:val="00C6155F"/>
    <w:rsid w:val="00C631A7"/>
    <w:rsid w:val="00C63A07"/>
    <w:rsid w:val="00C654DE"/>
    <w:rsid w:val="00C656D9"/>
    <w:rsid w:val="00C65FCE"/>
    <w:rsid w:val="00C660AB"/>
    <w:rsid w:val="00C73B33"/>
    <w:rsid w:val="00C7526A"/>
    <w:rsid w:val="00C771DA"/>
    <w:rsid w:val="00C8033C"/>
    <w:rsid w:val="00C81392"/>
    <w:rsid w:val="00C824EB"/>
    <w:rsid w:val="00C83CA8"/>
    <w:rsid w:val="00C83DD6"/>
    <w:rsid w:val="00C84230"/>
    <w:rsid w:val="00C84EE8"/>
    <w:rsid w:val="00C85460"/>
    <w:rsid w:val="00C85DA1"/>
    <w:rsid w:val="00C862E2"/>
    <w:rsid w:val="00C86DF9"/>
    <w:rsid w:val="00C878FE"/>
    <w:rsid w:val="00C90DF9"/>
    <w:rsid w:val="00C91D4A"/>
    <w:rsid w:val="00C92EC6"/>
    <w:rsid w:val="00C937C9"/>
    <w:rsid w:val="00C96696"/>
    <w:rsid w:val="00CA1AEF"/>
    <w:rsid w:val="00CA2B28"/>
    <w:rsid w:val="00CA3668"/>
    <w:rsid w:val="00CA3914"/>
    <w:rsid w:val="00CA3C56"/>
    <w:rsid w:val="00CA51DD"/>
    <w:rsid w:val="00CA56C4"/>
    <w:rsid w:val="00CA5D57"/>
    <w:rsid w:val="00CA6339"/>
    <w:rsid w:val="00CA6B87"/>
    <w:rsid w:val="00CA6DF7"/>
    <w:rsid w:val="00CA7544"/>
    <w:rsid w:val="00CB035E"/>
    <w:rsid w:val="00CB0797"/>
    <w:rsid w:val="00CB0AD8"/>
    <w:rsid w:val="00CB128F"/>
    <w:rsid w:val="00CB1974"/>
    <w:rsid w:val="00CB1DEC"/>
    <w:rsid w:val="00CB39C5"/>
    <w:rsid w:val="00CB3E5A"/>
    <w:rsid w:val="00CB4E44"/>
    <w:rsid w:val="00CB5F45"/>
    <w:rsid w:val="00CB5F8C"/>
    <w:rsid w:val="00CB6B02"/>
    <w:rsid w:val="00CB7747"/>
    <w:rsid w:val="00CB79CF"/>
    <w:rsid w:val="00CC031C"/>
    <w:rsid w:val="00CC0F7A"/>
    <w:rsid w:val="00CC15E3"/>
    <w:rsid w:val="00CC486D"/>
    <w:rsid w:val="00CC4983"/>
    <w:rsid w:val="00CC60EA"/>
    <w:rsid w:val="00CC6887"/>
    <w:rsid w:val="00CC72FE"/>
    <w:rsid w:val="00CD0952"/>
    <w:rsid w:val="00CD2E9C"/>
    <w:rsid w:val="00CD3170"/>
    <w:rsid w:val="00CD355A"/>
    <w:rsid w:val="00CD36EE"/>
    <w:rsid w:val="00CD5E36"/>
    <w:rsid w:val="00CD7357"/>
    <w:rsid w:val="00CD74FE"/>
    <w:rsid w:val="00CE06B0"/>
    <w:rsid w:val="00CE10AE"/>
    <w:rsid w:val="00CE1A77"/>
    <w:rsid w:val="00CE29F8"/>
    <w:rsid w:val="00CE2D8D"/>
    <w:rsid w:val="00CE3241"/>
    <w:rsid w:val="00CE32ED"/>
    <w:rsid w:val="00CE359A"/>
    <w:rsid w:val="00CE3FC0"/>
    <w:rsid w:val="00CE4416"/>
    <w:rsid w:val="00CE4BC2"/>
    <w:rsid w:val="00CE5C86"/>
    <w:rsid w:val="00CE5EF3"/>
    <w:rsid w:val="00CE702C"/>
    <w:rsid w:val="00CE757B"/>
    <w:rsid w:val="00CE76BC"/>
    <w:rsid w:val="00CE78B6"/>
    <w:rsid w:val="00CF208B"/>
    <w:rsid w:val="00CF2EB5"/>
    <w:rsid w:val="00CF385E"/>
    <w:rsid w:val="00CF3883"/>
    <w:rsid w:val="00CF47D4"/>
    <w:rsid w:val="00CF4A77"/>
    <w:rsid w:val="00CF4E17"/>
    <w:rsid w:val="00CF55FE"/>
    <w:rsid w:val="00CF6255"/>
    <w:rsid w:val="00CF667D"/>
    <w:rsid w:val="00CF6BE2"/>
    <w:rsid w:val="00CF76B5"/>
    <w:rsid w:val="00CF78C1"/>
    <w:rsid w:val="00D063E8"/>
    <w:rsid w:val="00D06973"/>
    <w:rsid w:val="00D07477"/>
    <w:rsid w:val="00D1205C"/>
    <w:rsid w:val="00D12A8D"/>
    <w:rsid w:val="00D13B80"/>
    <w:rsid w:val="00D166FB"/>
    <w:rsid w:val="00D16F14"/>
    <w:rsid w:val="00D21B37"/>
    <w:rsid w:val="00D2204D"/>
    <w:rsid w:val="00D2268C"/>
    <w:rsid w:val="00D229F6"/>
    <w:rsid w:val="00D23D0D"/>
    <w:rsid w:val="00D25A86"/>
    <w:rsid w:val="00D261D2"/>
    <w:rsid w:val="00D2707E"/>
    <w:rsid w:val="00D30063"/>
    <w:rsid w:val="00D326CB"/>
    <w:rsid w:val="00D3449F"/>
    <w:rsid w:val="00D349FB"/>
    <w:rsid w:val="00D36CD9"/>
    <w:rsid w:val="00D37161"/>
    <w:rsid w:val="00D40430"/>
    <w:rsid w:val="00D40AB6"/>
    <w:rsid w:val="00D41A0E"/>
    <w:rsid w:val="00D4351F"/>
    <w:rsid w:val="00D4504F"/>
    <w:rsid w:val="00D45529"/>
    <w:rsid w:val="00D45C80"/>
    <w:rsid w:val="00D45C9B"/>
    <w:rsid w:val="00D45F33"/>
    <w:rsid w:val="00D46E82"/>
    <w:rsid w:val="00D47826"/>
    <w:rsid w:val="00D47E18"/>
    <w:rsid w:val="00D50CA7"/>
    <w:rsid w:val="00D518F3"/>
    <w:rsid w:val="00D525B9"/>
    <w:rsid w:val="00D53AB2"/>
    <w:rsid w:val="00D547BC"/>
    <w:rsid w:val="00D54DAD"/>
    <w:rsid w:val="00D54E43"/>
    <w:rsid w:val="00D552BB"/>
    <w:rsid w:val="00D57F0B"/>
    <w:rsid w:val="00D60973"/>
    <w:rsid w:val="00D60C31"/>
    <w:rsid w:val="00D62CA6"/>
    <w:rsid w:val="00D62E74"/>
    <w:rsid w:val="00D63B7E"/>
    <w:rsid w:val="00D64B1D"/>
    <w:rsid w:val="00D658E4"/>
    <w:rsid w:val="00D6611B"/>
    <w:rsid w:val="00D6704D"/>
    <w:rsid w:val="00D718A7"/>
    <w:rsid w:val="00D7254F"/>
    <w:rsid w:val="00D72864"/>
    <w:rsid w:val="00D74052"/>
    <w:rsid w:val="00D7492B"/>
    <w:rsid w:val="00D74B21"/>
    <w:rsid w:val="00D754AE"/>
    <w:rsid w:val="00D75B7A"/>
    <w:rsid w:val="00D82FC6"/>
    <w:rsid w:val="00D8347E"/>
    <w:rsid w:val="00D837DA"/>
    <w:rsid w:val="00D84233"/>
    <w:rsid w:val="00D842CC"/>
    <w:rsid w:val="00D86FF7"/>
    <w:rsid w:val="00D8711D"/>
    <w:rsid w:val="00D872B2"/>
    <w:rsid w:val="00D87E1C"/>
    <w:rsid w:val="00D923FA"/>
    <w:rsid w:val="00D93865"/>
    <w:rsid w:val="00D93AF3"/>
    <w:rsid w:val="00D97B6B"/>
    <w:rsid w:val="00D97C9E"/>
    <w:rsid w:val="00DA1D22"/>
    <w:rsid w:val="00DA228D"/>
    <w:rsid w:val="00DA28D2"/>
    <w:rsid w:val="00DA2A77"/>
    <w:rsid w:val="00DA2A79"/>
    <w:rsid w:val="00DA2D79"/>
    <w:rsid w:val="00DA3A1A"/>
    <w:rsid w:val="00DA43BF"/>
    <w:rsid w:val="00DA510B"/>
    <w:rsid w:val="00DA5215"/>
    <w:rsid w:val="00DB0039"/>
    <w:rsid w:val="00DB1D83"/>
    <w:rsid w:val="00DB3A1D"/>
    <w:rsid w:val="00DB5310"/>
    <w:rsid w:val="00DB5DC7"/>
    <w:rsid w:val="00DB65E5"/>
    <w:rsid w:val="00DB65E8"/>
    <w:rsid w:val="00DB688A"/>
    <w:rsid w:val="00DB750C"/>
    <w:rsid w:val="00DC00A4"/>
    <w:rsid w:val="00DC14F8"/>
    <w:rsid w:val="00DC14FC"/>
    <w:rsid w:val="00DC1798"/>
    <w:rsid w:val="00DC1D86"/>
    <w:rsid w:val="00DC2666"/>
    <w:rsid w:val="00DC338D"/>
    <w:rsid w:val="00DC5554"/>
    <w:rsid w:val="00DC6F77"/>
    <w:rsid w:val="00DC7E21"/>
    <w:rsid w:val="00DD187F"/>
    <w:rsid w:val="00DD262C"/>
    <w:rsid w:val="00DD3B43"/>
    <w:rsid w:val="00DD3FB0"/>
    <w:rsid w:val="00DD462A"/>
    <w:rsid w:val="00DD49A1"/>
    <w:rsid w:val="00DD529F"/>
    <w:rsid w:val="00DD6562"/>
    <w:rsid w:val="00DD7087"/>
    <w:rsid w:val="00DD7A60"/>
    <w:rsid w:val="00DD7AAC"/>
    <w:rsid w:val="00DE025C"/>
    <w:rsid w:val="00DE0B82"/>
    <w:rsid w:val="00DE1825"/>
    <w:rsid w:val="00DE20A6"/>
    <w:rsid w:val="00DE2291"/>
    <w:rsid w:val="00DE5BA7"/>
    <w:rsid w:val="00DE608A"/>
    <w:rsid w:val="00DE715E"/>
    <w:rsid w:val="00DE727A"/>
    <w:rsid w:val="00DF2785"/>
    <w:rsid w:val="00DF29E0"/>
    <w:rsid w:val="00DF2C9D"/>
    <w:rsid w:val="00DF3F48"/>
    <w:rsid w:val="00DF4817"/>
    <w:rsid w:val="00DF5947"/>
    <w:rsid w:val="00DF71A1"/>
    <w:rsid w:val="00DF729F"/>
    <w:rsid w:val="00DF75A6"/>
    <w:rsid w:val="00DF7FA8"/>
    <w:rsid w:val="00E03598"/>
    <w:rsid w:val="00E03D4E"/>
    <w:rsid w:val="00E04A90"/>
    <w:rsid w:val="00E0551A"/>
    <w:rsid w:val="00E07392"/>
    <w:rsid w:val="00E078D9"/>
    <w:rsid w:val="00E109BF"/>
    <w:rsid w:val="00E1288B"/>
    <w:rsid w:val="00E13404"/>
    <w:rsid w:val="00E139E4"/>
    <w:rsid w:val="00E13EFA"/>
    <w:rsid w:val="00E15391"/>
    <w:rsid w:val="00E170A4"/>
    <w:rsid w:val="00E20239"/>
    <w:rsid w:val="00E20847"/>
    <w:rsid w:val="00E217CE"/>
    <w:rsid w:val="00E21F82"/>
    <w:rsid w:val="00E2270E"/>
    <w:rsid w:val="00E24C21"/>
    <w:rsid w:val="00E24EC0"/>
    <w:rsid w:val="00E259A2"/>
    <w:rsid w:val="00E25C17"/>
    <w:rsid w:val="00E279F6"/>
    <w:rsid w:val="00E27F15"/>
    <w:rsid w:val="00E30042"/>
    <w:rsid w:val="00E30485"/>
    <w:rsid w:val="00E30C56"/>
    <w:rsid w:val="00E3176B"/>
    <w:rsid w:val="00E31D43"/>
    <w:rsid w:val="00E3322E"/>
    <w:rsid w:val="00E33FB0"/>
    <w:rsid w:val="00E37914"/>
    <w:rsid w:val="00E37962"/>
    <w:rsid w:val="00E403E3"/>
    <w:rsid w:val="00E413F1"/>
    <w:rsid w:val="00E41AB9"/>
    <w:rsid w:val="00E43642"/>
    <w:rsid w:val="00E4585A"/>
    <w:rsid w:val="00E469DB"/>
    <w:rsid w:val="00E50F7D"/>
    <w:rsid w:val="00E511A8"/>
    <w:rsid w:val="00E51E84"/>
    <w:rsid w:val="00E5311B"/>
    <w:rsid w:val="00E54253"/>
    <w:rsid w:val="00E54F73"/>
    <w:rsid w:val="00E5656C"/>
    <w:rsid w:val="00E621EE"/>
    <w:rsid w:val="00E624D6"/>
    <w:rsid w:val="00E6382B"/>
    <w:rsid w:val="00E63D78"/>
    <w:rsid w:val="00E658F4"/>
    <w:rsid w:val="00E661B1"/>
    <w:rsid w:val="00E66C7E"/>
    <w:rsid w:val="00E674FB"/>
    <w:rsid w:val="00E67572"/>
    <w:rsid w:val="00E707A5"/>
    <w:rsid w:val="00E70C27"/>
    <w:rsid w:val="00E70F89"/>
    <w:rsid w:val="00E70FD4"/>
    <w:rsid w:val="00E71151"/>
    <w:rsid w:val="00E71300"/>
    <w:rsid w:val="00E71600"/>
    <w:rsid w:val="00E719CC"/>
    <w:rsid w:val="00E71D16"/>
    <w:rsid w:val="00E72F7E"/>
    <w:rsid w:val="00E73F8B"/>
    <w:rsid w:val="00E76186"/>
    <w:rsid w:val="00E7622F"/>
    <w:rsid w:val="00E767F5"/>
    <w:rsid w:val="00E76BD2"/>
    <w:rsid w:val="00E77B21"/>
    <w:rsid w:val="00E77CFA"/>
    <w:rsid w:val="00E8007D"/>
    <w:rsid w:val="00E81748"/>
    <w:rsid w:val="00E8222A"/>
    <w:rsid w:val="00E825CE"/>
    <w:rsid w:val="00E83315"/>
    <w:rsid w:val="00E83A22"/>
    <w:rsid w:val="00E84524"/>
    <w:rsid w:val="00E85194"/>
    <w:rsid w:val="00E85205"/>
    <w:rsid w:val="00E852C4"/>
    <w:rsid w:val="00E86500"/>
    <w:rsid w:val="00E873EE"/>
    <w:rsid w:val="00E8753A"/>
    <w:rsid w:val="00E90680"/>
    <w:rsid w:val="00E906F1"/>
    <w:rsid w:val="00E90A33"/>
    <w:rsid w:val="00E919ED"/>
    <w:rsid w:val="00E949DE"/>
    <w:rsid w:val="00E94C7E"/>
    <w:rsid w:val="00E94F0F"/>
    <w:rsid w:val="00E9504D"/>
    <w:rsid w:val="00EA0A8E"/>
    <w:rsid w:val="00EA1EBA"/>
    <w:rsid w:val="00EA2399"/>
    <w:rsid w:val="00EA250A"/>
    <w:rsid w:val="00EA352E"/>
    <w:rsid w:val="00EA6131"/>
    <w:rsid w:val="00EA6BEE"/>
    <w:rsid w:val="00EA6C04"/>
    <w:rsid w:val="00EA6DA7"/>
    <w:rsid w:val="00EB0954"/>
    <w:rsid w:val="00EB1464"/>
    <w:rsid w:val="00EB1A2B"/>
    <w:rsid w:val="00EB1B48"/>
    <w:rsid w:val="00EB1D3D"/>
    <w:rsid w:val="00EB239D"/>
    <w:rsid w:val="00EB2E1D"/>
    <w:rsid w:val="00EB336A"/>
    <w:rsid w:val="00EB6915"/>
    <w:rsid w:val="00EC0748"/>
    <w:rsid w:val="00EC4207"/>
    <w:rsid w:val="00EC4C5C"/>
    <w:rsid w:val="00EC5E39"/>
    <w:rsid w:val="00EC6E72"/>
    <w:rsid w:val="00EC7022"/>
    <w:rsid w:val="00EC769D"/>
    <w:rsid w:val="00ED03A6"/>
    <w:rsid w:val="00ED06A2"/>
    <w:rsid w:val="00ED2105"/>
    <w:rsid w:val="00ED2A13"/>
    <w:rsid w:val="00ED366D"/>
    <w:rsid w:val="00ED47CB"/>
    <w:rsid w:val="00ED60E3"/>
    <w:rsid w:val="00ED71F8"/>
    <w:rsid w:val="00EE0803"/>
    <w:rsid w:val="00EE13D0"/>
    <w:rsid w:val="00EE206D"/>
    <w:rsid w:val="00EE20A4"/>
    <w:rsid w:val="00EE28CA"/>
    <w:rsid w:val="00EE29A9"/>
    <w:rsid w:val="00EE3CB2"/>
    <w:rsid w:val="00EE4684"/>
    <w:rsid w:val="00EE4842"/>
    <w:rsid w:val="00EE5F37"/>
    <w:rsid w:val="00EF028E"/>
    <w:rsid w:val="00EF0A73"/>
    <w:rsid w:val="00EF1382"/>
    <w:rsid w:val="00EF1DA6"/>
    <w:rsid w:val="00EF28B1"/>
    <w:rsid w:val="00EF28FB"/>
    <w:rsid w:val="00EF63E1"/>
    <w:rsid w:val="00EF7022"/>
    <w:rsid w:val="00EF7A97"/>
    <w:rsid w:val="00F0041C"/>
    <w:rsid w:val="00F00C37"/>
    <w:rsid w:val="00F0134D"/>
    <w:rsid w:val="00F01D78"/>
    <w:rsid w:val="00F024DA"/>
    <w:rsid w:val="00F026E5"/>
    <w:rsid w:val="00F02A03"/>
    <w:rsid w:val="00F02D4B"/>
    <w:rsid w:val="00F03E06"/>
    <w:rsid w:val="00F05763"/>
    <w:rsid w:val="00F06BCB"/>
    <w:rsid w:val="00F07C52"/>
    <w:rsid w:val="00F1056C"/>
    <w:rsid w:val="00F108EB"/>
    <w:rsid w:val="00F1159F"/>
    <w:rsid w:val="00F1445A"/>
    <w:rsid w:val="00F15098"/>
    <w:rsid w:val="00F1771F"/>
    <w:rsid w:val="00F22471"/>
    <w:rsid w:val="00F2422E"/>
    <w:rsid w:val="00F24660"/>
    <w:rsid w:val="00F24CAE"/>
    <w:rsid w:val="00F25DE8"/>
    <w:rsid w:val="00F269FB"/>
    <w:rsid w:val="00F276E5"/>
    <w:rsid w:val="00F276F9"/>
    <w:rsid w:val="00F30A26"/>
    <w:rsid w:val="00F32202"/>
    <w:rsid w:val="00F3306F"/>
    <w:rsid w:val="00F330EA"/>
    <w:rsid w:val="00F33D7B"/>
    <w:rsid w:val="00F36A27"/>
    <w:rsid w:val="00F36CEE"/>
    <w:rsid w:val="00F41039"/>
    <w:rsid w:val="00F411EA"/>
    <w:rsid w:val="00F41C3B"/>
    <w:rsid w:val="00F4298F"/>
    <w:rsid w:val="00F43B24"/>
    <w:rsid w:val="00F44125"/>
    <w:rsid w:val="00F44F43"/>
    <w:rsid w:val="00F46BC4"/>
    <w:rsid w:val="00F51A1C"/>
    <w:rsid w:val="00F5314C"/>
    <w:rsid w:val="00F53501"/>
    <w:rsid w:val="00F615FE"/>
    <w:rsid w:val="00F61EB8"/>
    <w:rsid w:val="00F62DE3"/>
    <w:rsid w:val="00F646AE"/>
    <w:rsid w:val="00F64BFE"/>
    <w:rsid w:val="00F6684F"/>
    <w:rsid w:val="00F67781"/>
    <w:rsid w:val="00F67DBE"/>
    <w:rsid w:val="00F70C12"/>
    <w:rsid w:val="00F71C35"/>
    <w:rsid w:val="00F72488"/>
    <w:rsid w:val="00F7258E"/>
    <w:rsid w:val="00F7301E"/>
    <w:rsid w:val="00F730ED"/>
    <w:rsid w:val="00F7341C"/>
    <w:rsid w:val="00F738B6"/>
    <w:rsid w:val="00F74ECD"/>
    <w:rsid w:val="00F771E1"/>
    <w:rsid w:val="00F77384"/>
    <w:rsid w:val="00F86DA5"/>
    <w:rsid w:val="00F90774"/>
    <w:rsid w:val="00F92590"/>
    <w:rsid w:val="00F92ADB"/>
    <w:rsid w:val="00F95E5A"/>
    <w:rsid w:val="00F962CB"/>
    <w:rsid w:val="00F96CD6"/>
    <w:rsid w:val="00F97D6B"/>
    <w:rsid w:val="00FA0870"/>
    <w:rsid w:val="00FA2507"/>
    <w:rsid w:val="00FA296C"/>
    <w:rsid w:val="00FA2EE9"/>
    <w:rsid w:val="00FA41BD"/>
    <w:rsid w:val="00FA439A"/>
    <w:rsid w:val="00FA5709"/>
    <w:rsid w:val="00FA5F96"/>
    <w:rsid w:val="00FA66E2"/>
    <w:rsid w:val="00FA67BC"/>
    <w:rsid w:val="00FA7285"/>
    <w:rsid w:val="00FA79B0"/>
    <w:rsid w:val="00FA7C04"/>
    <w:rsid w:val="00FB0AC2"/>
    <w:rsid w:val="00FB13FD"/>
    <w:rsid w:val="00FB248B"/>
    <w:rsid w:val="00FB4853"/>
    <w:rsid w:val="00FB7F5A"/>
    <w:rsid w:val="00FB7FF2"/>
    <w:rsid w:val="00FC0A37"/>
    <w:rsid w:val="00FC1027"/>
    <w:rsid w:val="00FC1672"/>
    <w:rsid w:val="00FC17D6"/>
    <w:rsid w:val="00FC1B19"/>
    <w:rsid w:val="00FC228B"/>
    <w:rsid w:val="00FC2DB1"/>
    <w:rsid w:val="00FC306F"/>
    <w:rsid w:val="00FC4CD1"/>
    <w:rsid w:val="00FC554F"/>
    <w:rsid w:val="00FC6540"/>
    <w:rsid w:val="00FD0657"/>
    <w:rsid w:val="00FD0AA7"/>
    <w:rsid w:val="00FD0C2F"/>
    <w:rsid w:val="00FD0DE4"/>
    <w:rsid w:val="00FD1A08"/>
    <w:rsid w:val="00FD2646"/>
    <w:rsid w:val="00FD46ED"/>
    <w:rsid w:val="00FD77D9"/>
    <w:rsid w:val="00FD7C2C"/>
    <w:rsid w:val="00FE0EC8"/>
    <w:rsid w:val="00FE15DF"/>
    <w:rsid w:val="00FE5C12"/>
    <w:rsid w:val="00FE7E0C"/>
    <w:rsid w:val="00FF0151"/>
    <w:rsid w:val="00FF03D1"/>
    <w:rsid w:val="00FF24DD"/>
    <w:rsid w:val="00FF265A"/>
    <w:rsid w:val="00FF267E"/>
    <w:rsid w:val="00FF4B61"/>
    <w:rsid w:val="00FF5139"/>
    <w:rsid w:val="00FF5B0A"/>
    <w:rsid w:val="00FF600A"/>
    <w:rsid w:val="00FF71B5"/>
    <w:rsid w:val="00FF7B1F"/>
    <w:rsid w:val="00FF7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ABE1D8"/>
  <w15:chartTrackingRefBased/>
  <w15:docId w15:val="{0BCBD0B0-8616-AD41-BC54-8ED2A6A82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919EE"/>
    <w:pPr>
      <w:jc w:val="center"/>
    </w:pPr>
    <w:rPr>
      <w:rFonts w:ascii="Cambria" w:hAnsi="Cambria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919EE"/>
    <w:rPr>
      <w:rFonts w:ascii="Cambria" w:hAnsi="Cambria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919EE"/>
    <w:pPr>
      <w:spacing w:line="360" w:lineRule="auto"/>
    </w:pPr>
    <w:rPr>
      <w:rFonts w:ascii="Cambria" w:hAnsi="Cambria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919EE"/>
    <w:rPr>
      <w:rFonts w:ascii="Cambria" w:hAnsi="Cambria" w:cs="Times New Roman"/>
      <w:lang w:val="en-US"/>
    </w:rPr>
  </w:style>
  <w:style w:type="table" w:styleId="LightShading">
    <w:name w:val="Light Shading"/>
    <w:basedOn w:val="TableNormal"/>
    <w:uiPriority w:val="60"/>
    <w:rsid w:val="00FF265A"/>
    <w:rPr>
      <w:rFonts w:ascii="Calibri" w:eastAsia="Calibri" w:hAnsi="Calibri" w:cs="Cordia New"/>
      <w:color w:val="000000" w:themeColor="text1" w:themeShade="BF"/>
      <w:sz w:val="20"/>
      <w:szCs w:val="20"/>
      <w:lang w:val="en-US" w:bidi="th-TH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5869EE"/>
    <w:pPr>
      <w:spacing w:after="200" w:line="276" w:lineRule="auto"/>
      <w:ind w:left="720"/>
      <w:contextualSpacing/>
    </w:pPr>
    <w:rPr>
      <w:rFonts w:ascii="Calibri" w:eastAsia="Calibri" w:hAnsi="Calibri" w:cs="Cordia New"/>
      <w:sz w:val="22"/>
      <w:szCs w:val="28"/>
      <w:lang w:val="en-US" w:bidi="th-TH"/>
    </w:rPr>
  </w:style>
  <w:style w:type="character" w:customStyle="1" w:styleId="ListParagraphChar">
    <w:name w:val="List Paragraph Char"/>
    <w:link w:val="ListParagraph"/>
    <w:uiPriority w:val="34"/>
    <w:rsid w:val="005869EE"/>
    <w:rPr>
      <w:rFonts w:ascii="Calibri" w:eastAsia="Calibri" w:hAnsi="Calibri" w:cs="Cordia New"/>
      <w:sz w:val="22"/>
      <w:szCs w:val="28"/>
      <w:lang w:val="en-US" w:bidi="th-TH"/>
    </w:rPr>
  </w:style>
  <w:style w:type="paragraph" w:styleId="NormalWeb">
    <w:name w:val="Normal (Web)"/>
    <w:basedOn w:val="Normal"/>
    <w:uiPriority w:val="99"/>
    <w:unhideWhenUsed/>
    <w:rsid w:val="007E43E0"/>
    <w:pPr>
      <w:spacing w:before="100" w:beforeAutospacing="1" w:after="100" w:afterAutospacing="1"/>
    </w:pPr>
    <w:rPr>
      <w:rFonts w:ascii="Times New Roman" w:eastAsia="Times New Roman" w:hAnsi="Times New Roman" w:cs="Times New Roman"/>
      <w:lang w:bidi="th-TH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858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bidi="th-T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58F8"/>
    <w:rPr>
      <w:rFonts w:ascii="Courier New" w:eastAsia="Times New Roman" w:hAnsi="Courier New" w:cs="Courier New"/>
      <w:sz w:val="20"/>
      <w:szCs w:val="20"/>
      <w:lang w:bidi="th-T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5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57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41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287D"/>
  </w:style>
  <w:style w:type="paragraph" w:styleId="Footer">
    <w:name w:val="footer"/>
    <w:basedOn w:val="Normal"/>
    <w:link w:val="FooterChar"/>
    <w:uiPriority w:val="99"/>
    <w:unhideWhenUsed/>
    <w:rsid w:val="001828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287D"/>
  </w:style>
  <w:style w:type="character" w:styleId="CommentReference">
    <w:name w:val="annotation reference"/>
    <w:basedOn w:val="DefaultParagraphFont"/>
    <w:uiPriority w:val="99"/>
    <w:semiHidden/>
    <w:unhideWhenUsed/>
    <w:rsid w:val="00090D77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90D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90D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D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D7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7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2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2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50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658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95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53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44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647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01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4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6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16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68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73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63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84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636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480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85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977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18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8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9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rat Kruasuwan</dc:creator>
  <cp:keywords/>
  <dc:description/>
  <cp:lastModifiedBy>hyd off43</cp:lastModifiedBy>
  <cp:revision>230</cp:revision>
  <cp:lastPrinted>2020-04-01T06:35:00Z</cp:lastPrinted>
  <dcterms:created xsi:type="dcterms:W3CDTF">2021-08-06T06:25:00Z</dcterms:created>
  <dcterms:modified xsi:type="dcterms:W3CDTF">2021-12-17T01:26:00Z</dcterms:modified>
</cp:coreProperties>
</file>